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717DE" w:rsidRPr="001A5ECD" w:rsidRDefault="000717DE" w:rsidP="000717DE">
      <w:pPr>
        <w:spacing w:line="276" w:lineRule="auto"/>
        <w:jc w:val="center"/>
        <w:rPr>
          <w:rFonts w:ascii="Arial" w:hAnsi="Arial" w:cs="Arial"/>
          <w:sz w:val="22"/>
          <w:szCs w:val="22"/>
          <w:u w:color="00B0F0"/>
          <w:lang w:val="en-GB"/>
        </w:rPr>
      </w:pPr>
      <w:r w:rsidRPr="001A5ECD">
        <w:rPr>
          <w:rFonts w:ascii="Arial" w:hAnsi="Arial" w:cs="Arial"/>
          <w:sz w:val="22"/>
          <w:szCs w:val="22"/>
          <w:u w:color="00B0F0"/>
          <w:lang w:val="en-GB"/>
        </w:rPr>
        <w:t>Neural correlates of affective contributions to lexical decisions in children and adults</w:t>
      </w:r>
    </w:p>
    <w:p w:rsidR="00FB07E8" w:rsidRPr="00D26AF7" w:rsidRDefault="00FB07E8" w:rsidP="00FB07E8">
      <w:pPr>
        <w:spacing w:line="276" w:lineRule="auto"/>
        <w:jc w:val="center"/>
        <w:rPr>
          <w:rFonts w:ascii="Arial" w:hAnsi="Arial" w:cs="Arial"/>
          <w:sz w:val="22"/>
          <w:szCs w:val="22"/>
          <w:lang w:val="en-GB"/>
        </w:rPr>
      </w:pPr>
      <w:bookmarkStart w:id="0" w:name="_GoBack"/>
      <w:bookmarkEnd w:id="0"/>
    </w:p>
    <w:p w:rsidR="00FB07E8" w:rsidRPr="00D26AF7" w:rsidRDefault="00FB07E8" w:rsidP="00FB07E8">
      <w:pPr>
        <w:spacing w:line="276" w:lineRule="auto"/>
        <w:jc w:val="center"/>
        <w:rPr>
          <w:rFonts w:ascii="Arial" w:hAnsi="Arial" w:cs="Arial"/>
          <w:sz w:val="22"/>
          <w:szCs w:val="22"/>
          <w:lang w:val="en-GB"/>
        </w:rPr>
      </w:pPr>
    </w:p>
    <w:p w:rsidR="00FB07E8" w:rsidRPr="00D26AF7" w:rsidRDefault="00FB07E8" w:rsidP="00FB07E8">
      <w:pPr>
        <w:spacing w:line="276" w:lineRule="auto"/>
        <w:rPr>
          <w:rFonts w:ascii="Arial" w:hAnsi="Arial" w:cs="Arial"/>
          <w:sz w:val="22"/>
          <w:szCs w:val="22"/>
          <w:lang w:val="en-GB"/>
        </w:rPr>
      </w:pPr>
    </w:p>
    <w:p w:rsidR="00FB07E8" w:rsidRPr="00D26AF7" w:rsidRDefault="00FB07E8" w:rsidP="00FB07E8">
      <w:pPr>
        <w:spacing w:line="276" w:lineRule="auto"/>
        <w:rPr>
          <w:rFonts w:ascii="Arial" w:hAnsi="Arial" w:cs="Arial"/>
          <w:sz w:val="22"/>
          <w:szCs w:val="22"/>
          <w:lang w:val="en-GB"/>
        </w:rPr>
      </w:pPr>
    </w:p>
    <w:p w:rsidR="00FB07E8" w:rsidRPr="00D26AF7" w:rsidRDefault="00FB07E8" w:rsidP="00FB07E8">
      <w:pPr>
        <w:spacing w:line="360" w:lineRule="auto"/>
        <w:jc w:val="center"/>
        <w:rPr>
          <w:rFonts w:ascii="Arial" w:hAnsi="Arial" w:cs="Arial"/>
          <w:b/>
          <w:bCs/>
          <w:sz w:val="22"/>
          <w:szCs w:val="22"/>
          <w:lang w:val="en-GB"/>
        </w:rPr>
      </w:pPr>
      <w:r w:rsidRPr="00D26AF7">
        <w:rPr>
          <w:rFonts w:ascii="Arial" w:hAnsi="Arial" w:cs="Arial"/>
          <w:sz w:val="22"/>
          <w:szCs w:val="22"/>
          <w:lang w:val="en-GB"/>
        </w:rPr>
        <w:t>Teresa Sylvester*</w:t>
      </w:r>
      <w:r w:rsidRPr="00D26AF7">
        <w:rPr>
          <w:rFonts w:ascii="Arial" w:hAnsi="Arial" w:cs="Arial"/>
          <w:spacing w:val="-1"/>
          <w:sz w:val="22"/>
          <w:szCs w:val="22"/>
          <w:vertAlign w:val="superscript"/>
          <w:lang w:val="en-GB"/>
        </w:rPr>
        <w:t>1,2</w:t>
      </w:r>
      <w:r w:rsidRPr="00D26AF7">
        <w:rPr>
          <w:rFonts w:ascii="Arial" w:hAnsi="Arial" w:cs="Arial"/>
          <w:sz w:val="22"/>
          <w:szCs w:val="22"/>
          <w:lang w:val="en-GB"/>
        </w:rPr>
        <w:t xml:space="preserve">, </w:t>
      </w:r>
      <w:r w:rsidRPr="00D26AF7">
        <w:rPr>
          <w:rFonts w:ascii="Arial" w:hAnsi="Arial" w:cs="Arial"/>
          <w:spacing w:val="-1"/>
          <w:sz w:val="22"/>
          <w:szCs w:val="22"/>
          <w:lang w:val="en-GB"/>
        </w:rPr>
        <w:t>Johanna Liebig</w:t>
      </w:r>
      <w:r w:rsidRPr="00D26AF7">
        <w:rPr>
          <w:rFonts w:ascii="Arial" w:hAnsi="Arial" w:cs="Arial"/>
          <w:spacing w:val="-1"/>
          <w:sz w:val="22"/>
          <w:szCs w:val="22"/>
          <w:vertAlign w:val="superscript"/>
          <w:lang w:val="en-GB"/>
        </w:rPr>
        <w:t>1,2</w:t>
      </w:r>
      <w:r w:rsidRPr="00D26AF7">
        <w:rPr>
          <w:rFonts w:ascii="Arial" w:hAnsi="Arial" w:cs="Arial"/>
          <w:sz w:val="22"/>
          <w:szCs w:val="22"/>
          <w:vertAlign w:val="subscript"/>
          <w:lang w:val="en-GB"/>
        </w:rPr>
        <w:t xml:space="preserve"> </w:t>
      </w:r>
      <w:r w:rsidRPr="00D26AF7">
        <w:rPr>
          <w:rFonts w:ascii="Arial" w:hAnsi="Arial" w:cs="Arial"/>
          <w:sz w:val="22"/>
          <w:szCs w:val="22"/>
          <w:lang w:val="en-GB"/>
        </w:rPr>
        <w:t xml:space="preserve">and </w:t>
      </w:r>
      <w:r w:rsidRPr="00D26AF7">
        <w:rPr>
          <w:rFonts w:ascii="Arial" w:hAnsi="Arial" w:cs="Arial"/>
          <w:spacing w:val="-1"/>
          <w:sz w:val="22"/>
          <w:szCs w:val="22"/>
          <w:lang w:val="en-GB"/>
        </w:rPr>
        <w:t xml:space="preserve">Arthur </w:t>
      </w:r>
      <w:r w:rsidRPr="00D26AF7">
        <w:rPr>
          <w:rFonts w:ascii="Arial" w:hAnsi="Arial" w:cs="Arial"/>
          <w:sz w:val="22"/>
          <w:szCs w:val="22"/>
          <w:lang w:val="en-GB"/>
        </w:rPr>
        <w:t>M. Jacobs</w:t>
      </w:r>
      <w:r w:rsidRPr="00D26AF7">
        <w:rPr>
          <w:rFonts w:ascii="Arial" w:hAnsi="Arial" w:cs="Arial"/>
          <w:spacing w:val="-1"/>
          <w:sz w:val="22"/>
          <w:szCs w:val="22"/>
          <w:vertAlign w:val="superscript"/>
          <w:lang w:val="en-GB"/>
        </w:rPr>
        <w:t>1, 2</w:t>
      </w:r>
    </w:p>
    <w:p w:rsidR="00FB07E8" w:rsidRPr="00D26AF7" w:rsidRDefault="00FB07E8" w:rsidP="00FB07E8">
      <w:pPr>
        <w:spacing w:line="276" w:lineRule="auto"/>
        <w:jc w:val="center"/>
        <w:rPr>
          <w:rFonts w:ascii="Arial" w:hAnsi="Arial" w:cs="Arial"/>
          <w:sz w:val="22"/>
          <w:szCs w:val="22"/>
          <w:lang w:val="en-GB"/>
        </w:rPr>
      </w:pPr>
    </w:p>
    <w:p w:rsidR="00FB07E8" w:rsidRPr="00D26AF7" w:rsidRDefault="00FB07E8" w:rsidP="00FB07E8">
      <w:pPr>
        <w:spacing w:line="276" w:lineRule="auto"/>
        <w:jc w:val="center"/>
        <w:rPr>
          <w:rFonts w:ascii="Arial" w:hAnsi="Arial" w:cs="Arial"/>
          <w:sz w:val="22"/>
          <w:szCs w:val="22"/>
          <w:lang w:val="en-GB"/>
        </w:rPr>
      </w:pPr>
    </w:p>
    <w:p w:rsidR="00FB07E8" w:rsidRPr="00D26AF7" w:rsidRDefault="00FB07E8" w:rsidP="00FB07E8">
      <w:pPr>
        <w:spacing w:line="276" w:lineRule="auto"/>
        <w:jc w:val="center"/>
        <w:rPr>
          <w:rFonts w:ascii="Arial" w:hAnsi="Arial" w:cs="Arial"/>
          <w:spacing w:val="-1"/>
          <w:sz w:val="22"/>
          <w:szCs w:val="22"/>
          <w:vertAlign w:val="superscript"/>
          <w:lang w:val="en-GB"/>
        </w:rPr>
      </w:pPr>
      <w:r w:rsidRPr="00D26AF7">
        <w:rPr>
          <w:rFonts w:ascii="Arial" w:hAnsi="Arial" w:cs="Arial"/>
          <w:spacing w:val="-1"/>
          <w:sz w:val="22"/>
          <w:szCs w:val="22"/>
          <w:vertAlign w:val="superscript"/>
          <w:lang w:val="en-GB"/>
        </w:rPr>
        <w:t>1</w:t>
      </w:r>
      <w:r w:rsidRPr="00D26AF7">
        <w:rPr>
          <w:rFonts w:ascii="Arial" w:hAnsi="Arial" w:cs="Arial"/>
          <w:spacing w:val="-1"/>
          <w:sz w:val="22"/>
          <w:szCs w:val="22"/>
          <w:lang w:val="en-GB"/>
        </w:rPr>
        <w:t>Department of Education and Psychology, Experimental and Neurocognitive Psychology, Freie Universität Berlin, Berlin, Germany</w:t>
      </w:r>
    </w:p>
    <w:p w:rsidR="00FB07E8" w:rsidRPr="00D26AF7" w:rsidRDefault="00FB07E8" w:rsidP="00FB07E8">
      <w:pPr>
        <w:spacing w:line="276" w:lineRule="auto"/>
        <w:jc w:val="center"/>
        <w:rPr>
          <w:rFonts w:ascii="Arial" w:hAnsi="Arial" w:cs="Arial"/>
          <w:sz w:val="22"/>
          <w:szCs w:val="22"/>
          <w:lang w:val="en-GB"/>
        </w:rPr>
      </w:pPr>
      <w:r w:rsidRPr="00D26AF7">
        <w:rPr>
          <w:rFonts w:ascii="Arial" w:hAnsi="Arial" w:cs="Arial"/>
          <w:spacing w:val="-1"/>
          <w:sz w:val="22"/>
          <w:szCs w:val="22"/>
          <w:vertAlign w:val="superscript"/>
          <w:lang w:val="en-GB"/>
        </w:rPr>
        <w:t>2</w:t>
      </w:r>
      <w:r w:rsidRPr="00D26AF7">
        <w:rPr>
          <w:rFonts w:ascii="Arial" w:hAnsi="Arial" w:cs="Arial"/>
          <w:spacing w:val="-1"/>
          <w:sz w:val="22"/>
          <w:szCs w:val="22"/>
          <w:lang w:val="en-GB"/>
        </w:rPr>
        <w:t>Center for Cognitive Neuroscience Berlin,</w:t>
      </w:r>
      <w:r w:rsidRPr="00D26AF7">
        <w:rPr>
          <w:rFonts w:ascii="Arial" w:hAnsi="Arial" w:cs="Arial"/>
          <w:spacing w:val="2"/>
          <w:sz w:val="22"/>
          <w:szCs w:val="22"/>
          <w:lang w:val="en-GB"/>
        </w:rPr>
        <w:t xml:space="preserve"> </w:t>
      </w:r>
      <w:r w:rsidRPr="00D26AF7">
        <w:rPr>
          <w:rFonts w:ascii="Arial" w:hAnsi="Arial" w:cs="Arial"/>
          <w:spacing w:val="-1"/>
          <w:sz w:val="22"/>
          <w:szCs w:val="22"/>
          <w:lang w:val="en-GB"/>
        </w:rPr>
        <w:t>Freie Universität</w:t>
      </w:r>
      <w:r w:rsidRPr="00D26AF7">
        <w:rPr>
          <w:rFonts w:ascii="Arial" w:hAnsi="Arial" w:cs="Arial"/>
          <w:sz w:val="22"/>
          <w:szCs w:val="22"/>
          <w:lang w:val="en-GB"/>
        </w:rPr>
        <w:t xml:space="preserve"> </w:t>
      </w:r>
      <w:r w:rsidRPr="00D26AF7">
        <w:rPr>
          <w:rFonts w:ascii="Arial" w:hAnsi="Arial" w:cs="Arial"/>
          <w:spacing w:val="-1"/>
          <w:sz w:val="22"/>
          <w:szCs w:val="22"/>
          <w:lang w:val="en-GB"/>
        </w:rPr>
        <w:t>Berlin,</w:t>
      </w:r>
      <w:r w:rsidRPr="00D26AF7">
        <w:rPr>
          <w:rFonts w:ascii="Arial" w:hAnsi="Arial" w:cs="Arial"/>
          <w:sz w:val="22"/>
          <w:szCs w:val="22"/>
          <w:lang w:val="en-GB"/>
        </w:rPr>
        <w:t xml:space="preserve"> </w:t>
      </w:r>
      <w:r w:rsidRPr="00D26AF7">
        <w:rPr>
          <w:rFonts w:ascii="Arial" w:hAnsi="Arial" w:cs="Arial"/>
          <w:spacing w:val="-1"/>
          <w:sz w:val="22"/>
          <w:szCs w:val="22"/>
          <w:lang w:val="en-GB"/>
        </w:rPr>
        <w:t>D-14195</w:t>
      </w:r>
      <w:r w:rsidRPr="00D26AF7">
        <w:rPr>
          <w:rFonts w:ascii="Arial" w:hAnsi="Arial" w:cs="Arial"/>
          <w:spacing w:val="103"/>
          <w:sz w:val="22"/>
          <w:szCs w:val="22"/>
          <w:lang w:val="en-GB"/>
        </w:rPr>
        <w:t xml:space="preserve"> </w:t>
      </w:r>
      <w:r w:rsidRPr="00D26AF7">
        <w:rPr>
          <w:rFonts w:ascii="Arial" w:hAnsi="Arial" w:cs="Arial"/>
          <w:spacing w:val="-1"/>
          <w:sz w:val="22"/>
          <w:szCs w:val="22"/>
          <w:lang w:val="en-GB"/>
        </w:rPr>
        <w:t>Berlin,</w:t>
      </w:r>
      <w:r w:rsidRPr="00D26AF7">
        <w:rPr>
          <w:rFonts w:ascii="Arial" w:hAnsi="Arial" w:cs="Arial"/>
          <w:sz w:val="22"/>
          <w:szCs w:val="22"/>
          <w:lang w:val="en-GB"/>
        </w:rPr>
        <w:t xml:space="preserve"> Germany</w:t>
      </w:r>
    </w:p>
    <w:p w:rsidR="00FB07E8" w:rsidRPr="00D26AF7" w:rsidRDefault="00FB07E8" w:rsidP="00FB07E8">
      <w:pPr>
        <w:spacing w:line="276" w:lineRule="auto"/>
        <w:rPr>
          <w:rFonts w:ascii="Arial" w:hAnsi="Arial" w:cs="Arial"/>
          <w:sz w:val="22"/>
          <w:szCs w:val="22"/>
          <w:lang w:val="en-GB"/>
        </w:rPr>
      </w:pPr>
    </w:p>
    <w:p w:rsidR="00FB07E8" w:rsidRPr="00D26AF7" w:rsidRDefault="00FB07E8" w:rsidP="00FB07E8">
      <w:pPr>
        <w:spacing w:line="276" w:lineRule="auto"/>
        <w:rPr>
          <w:rFonts w:ascii="Arial" w:hAnsi="Arial" w:cs="Arial"/>
          <w:sz w:val="22"/>
          <w:szCs w:val="22"/>
          <w:lang w:val="en-GB"/>
        </w:rPr>
      </w:pPr>
    </w:p>
    <w:p w:rsidR="00FB07E8" w:rsidRPr="00D26AF7" w:rsidRDefault="00FB07E8" w:rsidP="00FB07E8">
      <w:pPr>
        <w:spacing w:line="276" w:lineRule="auto"/>
        <w:rPr>
          <w:rFonts w:ascii="Arial" w:hAnsi="Arial" w:cs="Arial"/>
          <w:sz w:val="22"/>
          <w:szCs w:val="22"/>
          <w:lang w:val="en-GB"/>
        </w:rPr>
      </w:pPr>
    </w:p>
    <w:p w:rsidR="00FB07E8" w:rsidRPr="00D26AF7" w:rsidRDefault="00FB07E8" w:rsidP="00FB07E8">
      <w:pPr>
        <w:spacing w:line="276" w:lineRule="auto"/>
        <w:rPr>
          <w:rFonts w:ascii="Arial" w:hAnsi="Arial" w:cs="Arial"/>
          <w:sz w:val="22"/>
          <w:szCs w:val="22"/>
          <w:lang w:val="en-GB"/>
        </w:rPr>
      </w:pPr>
    </w:p>
    <w:p w:rsidR="00FB07E8" w:rsidRPr="00D26AF7" w:rsidRDefault="00FB07E8" w:rsidP="00FB07E8">
      <w:pPr>
        <w:spacing w:line="276" w:lineRule="auto"/>
        <w:rPr>
          <w:rFonts w:ascii="Arial" w:hAnsi="Arial" w:cs="Arial"/>
          <w:sz w:val="22"/>
          <w:szCs w:val="22"/>
          <w:lang w:val="en-GB"/>
        </w:rPr>
      </w:pPr>
    </w:p>
    <w:p w:rsidR="00FB07E8" w:rsidRPr="00D26AF7" w:rsidRDefault="00FB07E8" w:rsidP="00FB07E8">
      <w:pPr>
        <w:spacing w:line="276" w:lineRule="auto"/>
        <w:rPr>
          <w:rFonts w:ascii="Arial" w:hAnsi="Arial" w:cs="Arial"/>
          <w:sz w:val="22"/>
          <w:szCs w:val="22"/>
          <w:lang w:val="en-GB"/>
        </w:rPr>
      </w:pPr>
    </w:p>
    <w:p w:rsidR="00FB07E8" w:rsidRPr="00D26AF7" w:rsidRDefault="00FB07E8" w:rsidP="00FB07E8">
      <w:pPr>
        <w:spacing w:line="360" w:lineRule="auto"/>
        <w:rPr>
          <w:rFonts w:ascii="Arial" w:hAnsi="Arial" w:cs="Arial"/>
          <w:b/>
          <w:spacing w:val="-28"/>
          <w:sz w:val="22"/>
          <w:szCs w:val="22"/>
          <w:lang w:val="en-GB"/>
        </w:rPr>
      </w:pPr>
      <w:r w:rsidRPr="00D26AF7">
        <w:rPr>
          <w:rFonts w:ascii="Arial" w:hAnsi="Arial" w:cs="Arial"/>
          <w:b/>
          <w:sz w:val="22"/>
          <w:szCs w:val="22"/>
          <w:lang w:val="en-GB"/>
        </w:rPr>
        <w:t>Email addresses of</w:t>
      </w:r>
      <w:r w:rsidRPr="00D26AF7">
        <w:rPr>
          <w:rFonts w:ascii="Arial" w:hAnsi="Arial" w:cs="Arial"/>
          <w:b/>
          <w:spacing w:val="1"/>
          <w:sz w:val="22"/>
          <w:szCs w:val="22"/>
          <w:lang w:val="en-GB"/>
        </w:rPr>
        <w:t xml:space="preserve"> </w:t>
      </w:r>
      <w:r w:rsidRPr="00D26AF7">
        <w:rPr>
          <w:rFonts w:ascii="Arial" w:hAnsi="Arial" w:cs="Arial"/>
          <w:b/>
          <w:sz w:val="22"/>
          <w:szCs w:val="22"/>
          <w:lang w:val="en-GB"/>
        </w:rPr>
        <w:t>authors:</w:t>
      </w:r>
    </w:p>
    <w:p w:rsidR="00FB07E8" w:rsidRPr="000717DE" w:rsidRDefault="00FB07E8" w:rsidP="00FB07E8">
      <w:pPr>
        <w:spacing w:line="360" w:lineRule="auto"/>
        <w:rPr>
          <w:rFonts w:ascii="Arial" w:hAnsi="Arial" w:cs="Arial"/>
          <w:sz w:val="22"/>
          <w:szCs w:val="22"/>
        </w:rPr>
      </w:pPr>
      <w:r w:rsidRPr="000717DE">
        <w:rPr>
          <w:rFonts w:ascii="Arial" w:hAnsi="Arial" w:cs="Arial"/>
          <w:sz w:val="22"/>
          <w:szCs w:val="22"/>
        </w:rPr>
        <w:t>Teresa Sylvester:</w:t>
      </w:r>
      <w:r w:rsidRPr="000717DE">
        <w:rPr>
          <w:rFonts w:ascii="Arial" w:hAnsi="Arial" w:cs="Arial"/>
          <w:sz w:val="22"/>
          <w:szCs w:val="22"/>
        </w:rPr>
        <w:tab/>
      </w:r>
      <w:r w:rsidRPr="000717DE">
        <w:rPr>
          <w:rFonts w:ascii="Arial" w:hAnsi="Arial" w:cs="Arial"/>
          <w:sz w:val="22"/>
          <w:szCs w:val="22"/>
        </w:rPr>
        <w:tab/>
      </w:r>
      <w:r w:rsidRPr="000717DE">
        <w:rPr>
          <w:rFonts w:ascii="Arial" w:hAnsi="Arial" w:cs="Arial"/>
          <w:sz w:val="22"/>
          <w:szCs w:val="22"/>
        </w:rPr>
        <w:tab/>
      </w:r>
      <w:hyperlink r:id="rId4" w:history="1">
        <w:r w:rsidRPr="000717DE">
          <w:rPr>
            <w:rStyle w:val="Hyperlink"/>
            <w:rFonts w:ascii="Arial" w:hAnsi="Arial" w:cs="Arial"/>
            <w:sz w:val="22"/>
            <w:szCs w:val="22"/>
          </w:rPr>
          <w:t>teresa.sylvester@fu-berlin.de</w:t>
        </w:r>
      </w:hyperlink>
      <w:r w:rsidRPr="000717DE">
        <w:rPr>
          <w:rFonts w:ascii="Arial" w:hAnsi="Arial" w:cs="Arial"/>
          <w:sz w:val="22"/>
          <w:szCs w:val="22"/>
        </w:rPr>
        <w:t xml:space="preserve"> </w:t>
      </w:r>
    </w:p>
    <w:p w:rsidR="00FB07E8" w:rsidRPr="00D26AF7" w:rsidRDefault="00FB07E8" w:rsidP="00FB07E8">
      <w:pPr>
        <w:spacing w:line="360" w:lineRule="auto"/>
        <w:rPr>
          <w:rFonts w:ascii="Arial" w:hAnsi="Arial" w:cs="Arial"/>
          <w:color w:val="0000FF"/>
          <w:sz w:val="22"/>
          <w:szCs w:val="22"/>
          <w:u w:val="single" w:color="0000FF"/>
          <w:lang w:val="en-GB"/>
        </w:rPr>
      </w:pPr>
      <w:r w:rsidRPr="00D26AF7">
        <w:rPr>
          <w:rFonts w:ascii="Arial" w:hAnsi="Arial" w:cs="Arial"/>
          <w:sz w:val="22"/>
          <w:szCs w:val="22"/>
          <w:lang w:val="en-GB"/>
        </w:rPr>
        <w:t>Johanna Liebig:</w:t>
      </w:r>
      <w:r w:rsidRPr="00D26AF7">
        <w:rPr>
          <w:rFonts w:ascii="Arial" w:hAnsi="Arial" w:cs="Arial"/>
          <w:sz w:val="22"/>
          <w:szCs w:val="22"/>
          <w:lang w:val="en-GB"/>
        </w:rPr>
        <w:tab/>
      </w:r>
      <w:r w:rsidRPr="00D26AF7">
        <w:rPr>
          <w:rFonts w:ascii="Arial" w:hAnsi="Arial" w:cs="Arial"/>
          <w:sz w:val="22"/>
          <w:szCs w:val="22"/>
          <w:lang w:val="en-GB"/>
        </w:rPr>
        <w:tab/>
      </w:r>
      <w:r w:rsidRPr="00D26AF7">
        <w:rPr>
          <w:rFonts w:ascii="Arial" w:hAnsi="Arial" w:cs="Arial"/>
          <w:sz w:val="22"/>
          <w:szCs w:val="22"/>
          <w:lang w:val="en-GB"/>
        </w:rPr>
        <w:tab/>
      </w:r>
      <w:r w:rsidRPr="00D26AF7">
        <w:rPr>
          <w:rFonts w:ascii="Arial" w:hAnsi="Arial" w:cs="Arial"/>
          <w:color w:val="0000FF"/>
          <w:sz w:val="22"/>
          <w:szCs w:val="22"/>
          <w:u w:val="single" w:color="0000FF"/>
          <w:lang w:val="en-GB"/>
        </w:rPr>
        <w:t>johanna.liebig@fu-berlin.de</w:t>
      </w:r>
    </w:p>
    <w:p w:rsidR="00FB07E8" w:rsidRPr="00D26AF7" w:rsidRDefault="00FB07E8" w:rsidP="00FB07E8">
      <w:pPr>
        <w:spacing w:line="360" w:lineRule="auto"/>
        <w:rPr>
          <w:rFonts w:ascii="Arial" w:hAnsi="Arial" w:cs="Arial"/>
          <w:color w:val="0000FF"/>
          <w:spacing w:val="47"/>
          <w:sz w:val="22"/>
          <w:szCs w:val="22"/>
          <w:lang w:val="en-GB"/>
        </w:rPr>
      </w:pPr>
      <w:r w:rsidRPr="00D26AF7">
        <w:rPr>
          <w:rFonts w:ascii="Arial" w:hAnsi="Arial" w:cs="Arial"/>
          <w:sz w:val="22"/>
          <w:szCs w:val="22"/>
          <w:lang w:val="en-GB"/>
        </w:rPr>
        <w:t>Arthur M. Jacobs:</w:t>
      </w:r>
      <w:r w:rsidRPr="00D26AF7">
        <w:rPr>
          <w:rFonts w:ascii="Arial" w:hAnsi="Arial" w:cs="Arial"/>
          <w:sz w:val="22"/>
          <w:szCs w:val="22"/>
          <w:lang w:val="en-GB"/>
        </w:rPr>
        <w:tab/>
      </w:r>
      <w:r w:rsidRPr="00D26AF7">
        <w:rPr>
          <w:rFonts w:ascii="Arial" w:hAnsi="Arial" w:cs="Arial"/>
          <w:sz w:val="22"/>
          <w:szCs w:val="22"/>
          <w:lang w:val="en-GB"/>
        </w:rPr>
        <w:tab/>
      </w:r>
      <w:r w:rsidRPr="00D26AF7">
        <w:rPr>
          <w:rFonts w:ascii="Arial" w:hAnsi="Arial" w:cs="Arial"/>
          <w:sz w:val="22"/>
          <w:szCs w:val="22"/>
          <w:lang w:val="en-GB"/>
        </w:rPr>
        <w:tab/>
      </w:r>
      <w:hyperlink r:id="rId5">
        <w:r w:rsidRPr="00D26AF7">
          <w:rPr>
            <w:rFonts w:ascii="Arial" w:hAnsi="Arial" w:cs="Arial"/>
            <w:color w:val="0000FF"/>
            <w:sz w:val="22"/>
            <w:szCs w:val="22"/>
            <w:u w:val="single" w:color="0000FF"/>
            <w:lang w:val="en-GB"/>
          </w:rPr>
          <w:t>ajacobs@zedat.fu-berlin.de</w:t>
        </w:r>
      </w:hyperlink>
      <w:r w:rsidRPr="00D26AF7">
        <w:rPr>
          <w:rFonts w:ascii="Arial" w:hAnsi="Arial" w:cs="Arial"/>
          <w:color w:val="0000FF"/>
          <w:spacing w:val="47"/>
          <w:sz w:val="22"/>
          <w:szCs w:val="22"/>
          <w:lang w:val="en-GB"/>
        </w:rPr>
        <w:t xml:space="preserve"> </w:t>
      </w:r>
    </w:p>
    <w:p w:rsidR="00FB07E8" w:rsidRPr="00D26AF7" w:rsidRDefault="00FB07E8" w:rsidP="00FB07E8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</w:p>
    <w:p w:rsidR="00FB07E8" w:rsidRPr="00D26AF7" w:rsidRDefault="00FB07E8" w:rsidP="00FB07E8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</w:p>
    <w:p w:rsidR="00FB07E8" w:rsidRPr="00D26AF7" w:rsidRDefault="00FB07E8" w:rsidP="00FB07E8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</w:p>
    <w:p w:rsidR="00FB07E8" w:rsidRPr="00D26AF7" w:rsidRDefault="00FB07E8" w:rsidP="00FB07E8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</w:p>
    <w:p w:rsidR="00FB07E8" w:rsidRPr="00D26AF7" w:rsidRDefault="00FB07E8" w:rsidP="00FB07E8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D26AF7">
        <w:rPr>
          <w:rFonts w:ascii="Arial" w:hAnsi="Arial" w:cs="Arial"/>
          <w:b/>
          <w:sz w:val="22"/>
          <w:szCs w:val="22"/>
          <w:lang w:val="en-GB"/>
        </w:rPr>
        <w:t>Corresponding author</w:t>
      </w:r>
      <w:r w:rsidRPr="00D26AF7">
        <w:rPr>
          <w:rFonts w:ascii="Arial" w:hAnsi="Arial" w:cs="Arial"/>
          <w:sz w:val="22"/>
          <w:szCs w:val="22"/>
          <w:lang w:val="en-GB"/>
        </w:rPr>
        <w:t>:</w:t>
      </w:r>
      <w:r w:rsidRPr="00D26AF7">
        <w:rPr>
          <w:rFonts w:ascii="Arial" w:hAnsi="Arial" w:cs="Arial"/>
          <w:sz w:val="22"/>
          <w:szCs w:val="22"/>
          <w:lang w:val="en-GB"/>
        </w:rPr>
        <w:tab/>
      </w:r>
      <w:r w:rsidRPr="00D26AF7">
        <w:rPr>
          <w:rFonts w:ascii="Arial" w:hAnsi="Arial" w:cs="Arial"/>
          <w:sz w:val="22"/>
          <w:szCs w:val="22"/>
          <w:lang w:val="en-GB"/>
        </w:rPr>
        <w:tab/>
        <w:t>Teresa Sylvester</w:t>
      </w:r>
    </w:p>
    <w:p w:rsidR="00FB07E8" w:rsidRPr="00D26AF7" w:rsidRDefault="00FB07E8" w:rsidP="00FB07E8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D26AF7">
        <w:rPr>
          <w:rFonts w:ascii="Arial" w:hAnsi="Arial" w:cs="Arial"/>
          <w:sz w:val="22"/>
          <w:szCs w:val="22"/>
          <w:lang w:val="en-GB"/>
        </w:rPr>
        <w:t>Email:</w:t>
      </w:r>
      <w:r w:rsidRPr="00D26AF7">
        <w:rPr>
          <w:rFonts w:ascii="Arial" w:hAnsi="Arial" w:cs="Arial"/>
          <w:sz w:val="22"/>
          <w:szCs w:val="22"/>
          <w:lang w:val="en-GB"/>
        </w:rPr>
        <w:tab/>
      </w:r>
      <w:r w:rsidRPr="00D26AF7">
        <w:rPr>
          <w:rFonts w:ascii="Arial" w:hAnsi="Arial" w:cs="Arial"/>
          <w:sz w:val="22"/>
          <w:szCs w:val="22"/>
          <w:lang w:val="en-GB"/>
        </w:rPr>
        <w:tab/>
      </w:r>
      <w:r w:rsidRPr="00D26AF7">
        <w:rPr>
          <w:rFonts w:ascii="Arial" w:hAnsi="Arial" w:cs="Arial"/>
          <w:sz w:val="22"/>
          <w:szCs w:val="22"/>
          <w:lang w:val="en-GB"/>
        </w:rPr>
        <w:tab/>
      </w:r>
      <w:r w:rsidRPr="00D26AF7">
        <w:rPr>
          <w:rFonts w:ascii="Arial" w:hAnsi="Arial" w:cs="Arial"/>
          <w:sz w:val="22"/>
          <w:szCs w:val="22"/>
          <w:lang w:val="en-GB"/>
        </w:rPr>
        <w:tab/>
      </w:r>
      <w:r w:rsidRPr="00D26AF7">
        <w:rPr>
          <w:rFonts w:ascii="Arial" w:hAnsi="Arial" w:cs="Arial"/>
          <w:sz w:val="22"/>
          <w:szCs w:val="22"/>
          <w:lang w:val="en-GB"/>
        </w:rPr>
        <w:tab/>
      </w:r>
      <w:r w:rsidRPr="00D26AF7">
        <w:rPr>
          <w:rFonts w:ascii="Arial" w:hAnsi="Arial" w:cs="Arial"/>
          <w:color w:val="0000FF"/>
          <w:sz w:val="22"/>
          <w:szCs w:val="22"/>
          <w:u w:val="single" w:color="0000FF"/>
          <w:lang w:val="en-GB"/>
        </w:rPr>
        <w:t>Teresa.sylvester@fu-berlin.de</w:t>
      </w:r>
      <w:r w:rsidRPr="00D26AF7">
        <w:rPr>
          <w:rFonts w:ascii="Arial" w:hAnsi="Arial" w:cs="Arial"/>
          <w:sz w:val="22"/>
          <w:szCs w:val="22"/>
          <w:lang w:val="en-GB"/>
        </w:rPr>
        <w:t xml:space="preserve"> </w:t>
      </w:r>
    </w:p>
    <w:p w:rsidR="00FB07E8" w:rsidRPr="00FB07E8" w:rsidRDefault="00FB07E8" w:rsidP="00FB07E8">
      <w:pPr>
        <w:spacing w:line="360" w:lineRule="auto"/>
        <w:rPr>
          <w:rFonts w:ascii="Arial" w:hAnsi="Arial" w:cs="Arial"/>
          <w:sz w:val="22"/>
          <w:szCs w:val="22"/>
        </w:rPr>
      </w:pPr>
      <w:r w:rsidRPr="00FB07E8">
        <w:rPr>
          <w:rFonts w:ascii="Arial" w:hAnsi="Arial" w:cs="Arial"/>
          <w:sz w:val="22"/>
          <w:szCs w:val="22"/>
        </w:rPr>
        <w:t xml:space="preserve">Telephone number: </w:t>
      </w:r>
      <w:r w:rsidRPr="00FB07E8">
        <w:rPr>
          <w:rFonts w:ascii="Arial" w:hAnsi="Arial" w:cs="Arial"/>
          <w:sz w:val="22"/>
          <w:szCs w:val="22"/>
        </w:rPr>
        <w:tab/>
      </w:r>
      <w:r w:rsidRPr="00FB07E8">
        <w:rPr>
          <w:rFonts w:ascii="Arial" w:hAnsi="Arial" w:cs="Arial"/>
          <w:sz w:val="22"/>
          <w:szCs w:val="22"/>
        </w:rPr>
        <w:tab/>
      </w:r>
      <w:r w:rsidRPr="00FB07E8">
        <w:rPr>
          <w:rFonts w:ascii="Arial" w:hAnsi="Arial" w:cs="Arial"/>
          <w:sz w:val="22"/>
          <w:szCs w:val="22"/>
        </w:rPr>
        <w:tab/>
        <w:t>+49</w:t>
      </w:r>
      <w:r w:rsidRPr="00FB07E8">
        <w:rPr>
          <w:rFonts w:ascii="Arial" w:hAnsi="Arial" w:cs="Arial"/>
          <w:spacing w:val="2"/>
          <w:sz w:val="22"/>
          <w:szCs w:val="22"/>
        </w:rPr>
        <w:t xml:space="preserve"> </w:t>
      </w:r>
      <w:r w:rsidRPr="00FB07E8">
        <w:rPr>
          <w:rFonts w:ascii="Arial" w:hAnsi="Arial" w:cs="Arial"/>
          <w:sz w:val="22"/>
          <w:szCs w:val="22"/>
        </w:rPr>
        <w:t>30 838 61829</w:t>
      </w:r>
    </w:p>
    <w:p w:rsidR="00FB07E8" w:rsidRPr="00FB07E8" w:rsidRDefault="00FB07E8" w:rsidP="00FB07E8">
      <w:pPr>
        <w:spacing w:line="360" w:lineRule="auto"/>
        <w:rPr>
          <w:rFonts w:ascii="Arial" w:hAnsi="Arial" w:cs="Arial"/>
          <w:sz w:val="22"/>
          <w:szCs w:val="22"/>
        </w:rPr>
      </w:pPr>
      <w:r w:rsidRPr="00FB07E8">
        <w:rPr>
          <w:rFonts w:ascii="Arial" w:hAnsi="Arial" w:cs="Arial"/>
          <w:sz w:val="22"/>
          <w:szCs w:val="22"/>
        </w:rPr>
        <w:t>Postal address:</w:t>
      </w:r>
      <w:r w:rsidRPr="00FB07E8">
        <w:rPr>
          <w:rFonts w:ascii="Arial" w:hAnsi="Arial" w:cs="Arial"/>
          <w:sz w:val="22"/>
          <w:szCs w:val="22"/>
        </w:rPr>
        <w:tab/>
      </w:r>
      <w:r w:rsidRPr="00FB07E8">
        <w:rPr>
          <w:rFonts w:ascii="Arial" w:hAnsi="Arial" w:cs="Arial"/>
          <w:sz w:val="22"/>
          <w:szCs w:val="22"/>
        </w:rPr>
        <w:tab/>
      </w:r>
      <w:r w:rsidRPr="00FB07E8">
        <w:rPr>
          <w:rFonts w:ascii="Arial" w:hAnsi="Arial" w:cs="Arial"/>
          <w:sz w:val="22"/>
          <w:szCs w:val="22"/>
        </w:rPr>
        <w:tab/>
        <w:t>Freie Universität Berlin</w:t>
      </w:r>
    </w:p>
    <w:p w:rsidR="00FB07E8" w:rsidRPr="00FB07E8" w:rsidRDefault="00FB07E8" w:rsidP="00FB07E8">
      <w:pPr>
        <w:spacing w:line="360" w:lineRule="auto"/>
        <w:rPr>
          <w:rFonts w:ascii="Arial" w:hAnsi="Arial" w:cs="Arial"/>
          <w:sz w:val="22"/>
          <w:szCs w:val="22"/>
        </w:rPr>
      </w:pPr>
      <w:r w:rsidRPr="00FB07E8">
        <w:rPr>
          <w:rFonts w:ascii="Arial" w:hAnsi="Arial" w:cs="Arial"/>
          <w:sz w:val="22"/>
          <w:szCs w:val="22"/>
        </w:rPr>
        <w:tab/>
      </w:r>
      <w:r w:rsidRPr="00FB07E8">
        <w:rPr>
          <w:rFonts w:ascii="Arial" w:hAnsi="Arial" w:cs="Arial"/>
          <w:sz w:val="22"/>
          <w:szCs w:val="22"/>
        </w:rPr>
        <w:tab/>
      </w:r>
      <w:r w:rsidRPr="00FB07E8">
        <w:rPr>
          <w:rFonts w:ascii="Arial" w:hAnsi="Arial" w:cs="Arial"/>
          <w:sz w:val="22"/>
          <w:szCs w:val="22"/>
        </w:rPr>
        <w:tab/>
      </w:r>
      <w:r w:rsidRPr="00FB07E8">
        <w:rPr>
          <w:rFonts w:ascii="Arial" w:hAnsi="Arial" w:cs="Arial"/>
          <w:sz w:val="22"/>
          <w:szCs w:val="22"/>
        </w:rPr>
        <w:tab/>
      </w:r>
      <w:r w:rsidRPr="00FB07E8">
        <w:rPr>
          <w:rFonts w:ascii="Arial" w:hAnsi="Arial" w:cs="Arial"/>
          <w:sz w:val="22"/>
          <w:szCs w:val="22"/>
        </w:rPr>
        <w:tab/>
        <w:t>Allgemeine und Neurokognitive Psychologie</w:t>
      </w:r>
    </w:p>
    <w:p w:rsidR="00FB07E8" w:rsidRPr="00D26AF7" w:rsidRDefault="00FB07E8" w:rsidP="00FB07E8">
      <w:pPr>
        <w:spacing w:line="360" w:lineRule="auto"/>
        <w:ind w:left="2160" w:firstLine="720"/>
        <w:rPr>
          <w:rFonts w:ascii="Arial" w:hAnsi="Arial" w:cs="Arial"/>
          <w:sz w:val="22"/>
          <w:szCs w:val="22"/>
          <w:lang w:val="en-GB"/>
        </w:rPr>
      </w:pPr>
      <w:r w:rsidRPr="00FB07E8">
        <w:rPr>
          <w:rFonts w:ascii="Arial" w:hAnsi="Arial" w:cs="Arial"/>
          <w:sz w:val="22"/>
          <w:szCs w:val="22"/>
        </w:rPr>
        <w:tab/>
      </w:r>
      <w:r w:rsidRPr="00D26AF7">
        <w:rPr>
          <w:rFonts w:ascii="Arial" w:hAnsi="Arial" w:cs="Arial"/>
          <w:sz w:val="22"/>
          <w:szCs w:val="22"/>
          <w:lang w:val="en-GB"/>
        </w:rPr>
        <w:t>Habelschwerdter Allee 45</w:t>
      </w:r>
    </w:p>
    <w:p w:rsidR="00FB07E8" w:rsidRPr="00D26AF7" w:rsidRDefault="00FB07E8" w:rsidP="00FB07E8">
      <w:pPr>
        <w:spacing w:line="276" w:lineRule="auto"/>
        <w:rPr>
          <w:rFonts w:ascii="Arial" w:hAnsi="Arial" w:cs="Arial"/>
          <w:sz w:val="22"/>
          <w:szCs w:val="22"/>
          <w:lang w:val="en-GB"/>
        </w:rPr>
      </w:pPr>
      <w:r w:rsidRPr="00D26AF7">
        <w:rPr>
          <w:rFonts w:ascii="Arial" w:hAnsi="Arial" w:cs="Arial"/>
          <w:sz w:val="22"/>
          <w:szCs w:val="22"/>
          <w:lang w:val="en-GB"/>
        </w:rPr>
        <w:tab/>
      </w:r>
      <w:r w:rsidRPr="00D26AF7">
        <w:rPr>
          <w:rFonts w:ascii="Arial" w:hAnsi="Arial" w:cs="Arial"/>
          <w:sz w:val="22"/>
          <w:szCs w:val="22"/>
          <w:lang w:val="en-GB"/>
        </w:rPr>
        <w:tab/>
      </w:r>
      <w:r w:rsidRPr="00D26AF7">
        <w:rPr>
          <w:rFonts w:ascii="Arial" w:hAnsi="Arial" w:cs="Arial"/>
          <w:sz w:val="22"/>
          <w:szCs w:val="22"/>
          <w:lang w:val="en-GB"/>
        </w:rPr>
        <w:tab/>
      </w:r>
      <w:r w:rsidRPr="00D26AF7">
        <w:rPr>
          <w:rFonts w:ascii="Arial" w:hAnsi="Arial" w:cs="Arial"/>
          <w:sz w:val="22"/>
          <w:szCs w:val="22"/>
          <w:lang w:val="en-GB"/>
        </w:rPr>
        <w:tab/>
      </w:r>
      <w:r w:rsidRPr="00D26AF7">
        <w:rPr>
          <w:rFonts w:ascii="Arial" w:hAnsi="Arial" w:cs="Arial"/>
          <w:sz w:val="22"/>
          <w:szCs w:val="22"/>
          <w:lang w:val="en-GB"/>
        </w:rPr>
        <w:tab/>
        <w:t>D-14195 Berlin, Germany</w:t>
      </w:r>
    </w:p>
    <w:p w:rsidR="00FB07E8" w:rsidRPr="00D26AF7" w:rsidRDefault="00FB07E8" w:rsidP="00FB07E8">
      <w:pPr>
        <w:spacing w:line="276" w:lineRule="auto"/>
        <w:rPr>
          <w:rFonts w:ascii="Arial" w:hAnsi="Arial" w:cs="Arial"/>
          <w:sz w:val="22"/>
          <w:szCs w:val="22"/>
          <w:lang w:val="en-GB"/>
        </w:rPr>
      </w:pPr>
    </w:p>
    <w:p w:rsidR="00FB07E8" w:rsidRPr="00D26AF7" w:rsidRDefault="00FB07E8" w:rsidP="00FB07E8">
      <w:pPr>
        <w:rPr>
          <w:rFonts w:ascii="Arial" w:hAnsi="Arial" w:cs="Arial"/>
          <w:sz w:val="22"/>
          <w:szCs w:val="22"/>
          <w:lang w:val="en-GB"/>
        </w:rPr>
      </w:pPr>
      <w:r w:rsidRPr="00D26AF7">
        <w:rPr>
          <w:rFonts w:ascii="Arial" w:hAnsi="Arial" w:cs="Arial"/>
          <w:sz w:val="22"/>
          <w:szCs w:val="22"/>
          <w:lang w:val="en-GB"/>
        </w:rPr>
        <w:br w:type="page"/>
      </w:r>
    </w:p>
    <w:p w:rsidR="00D55B3E" w:rsidRPr="009C010E" w:rsidRDefault="00D55B3E" w:rsidP="00D55B3E">
      <w:pPr>
        <w:spacing w:line="276" w:lineRule="auto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tbl>
      <w:tblPr>
        <w:tblStyle w:val="Tabellenraster"/>
        <w:tblW w:w="8932" w:type="dxa"/>
        <w:tblLook w:val="04A0" w:firstRow="1" w:lastRow="0" w:firstColumn="1" w:lastColumn="0" w:noHBand="0" w:noVBand="1"/>
      </w:tblPr>
      <w:tblGrid>
        <w:gridCol w:w="2334"/>
        <w:gridCol w:w="889"/>
        <w:gridCol w:w="975"/>
        <w:gridCol w:w="975"/>
        <w:gridCol w:w="975"/>
        <w:gridCol w:w="943"/>
        <w:gridCol w:w="843"/>
        <w:gridCol w:w="998"/>
      </w:tblGrid>
      <w:tr w:rsidR="00D55B3E" w:rsidRPr="001B30F4" w:rsidTr="00017DEA">
        <w:tc>
          <w:tcPr>
            <w:tcW w:w="2334" w:type="dxa"/>
            <w:tcBorders>
              <w:left w:val="nil"/>
              <w:bottom w:val="nil"/>
              <w:right w:val="nil"/>
            </w:tcBorders>
          </w:tcPr>
          <w:p w:rsidR="00D55B3E" w:rsidRPr="001B30F4" w:rsidRDefault="00D55B3E" w:rsidP="000263DB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1B30F4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Valence category</w:t>
            </w:r>
          </w:p>
        </w:tc>
        <w:tc>
          <w:tcPr>
            <w:tcW w:w="1864" w:type="dxa"/>
            <w:gridSpan w:val="2"/>
            <w:tcBorders>
              <w:left w:val="nil"/>
              <w:bottom w:val="nil"/>
              <w:right w:val="nil"/>
            </w:tcBorders>
          </w:tcPr>
          <w:p w:rsidR="00D55B3E" w:rsidRPr="001B30F4" w:rsidRDefault="00D55B3E" w:rsidP="000263DB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1B30F4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1950" w:type="dxa"/>
            <w:gridSpan w:val="2"/>
            <w:tcBorders>
              <w:left w:val="nil"/>
              <w:bottom w:val="nil"/>
              <w:right w:val="nil"/>
            </w:tcBorders>
          </w:tcPr>
          <w:p w:rsidR="00D55B3E" w:rsidRPr="001B30F4" w:rsidRDefault="00D55B3E" w:rsidP="000263DB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1B30F4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1786" w:type="dxa"/>
            <w:gridSpan w:val="2"/>
            <w:tcBorders>
              <w:left w:val="nil"/>
              <w:bottom w:val="nil"/>
              <w:right w:val="nil"/>
            </w:tcBorders>
          </w:tcPr>
          <w:p w:rsidR="00D55B3E" w:rsidRPr="001B30F4" w:rsidRDefault="00D55B3E" w:rsidP="000263DB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1B30F4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Neutral</w:t>
            </w:r>
          </w:p>
        </w:tc>
        <w:tc>
          <w:tcPr>
            <w:tcW w:w="998" w:type="dxa"/>
            <w:tcBorders>
              <w:left w:val="nil"/>
              <w:bottom w:val="nil"/>
              <w:right w:val="nil"/>
            </w:tcBorders>
          </w:tcPr>
          <w:p w:rsidR="00D55B3E" w:rsidRPr="001B30F4" w:rsidRDefault="00D55B3E" w:rsidP="000263DB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D55B3E" w:rsidRPr="001B30F4" w:rsidTr="00017DEA"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5B3E" w:rsidRPr="001B30F4" w:rsidRDefault="00D55B3E" w:rsidP="000263DB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1B30F4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Word property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5B3E" w:rsidRPr="001B30F4" w:rsidRDefault="00D55B3E" w:rsidP="000263DB">
            <w:pPr>
              <w:spacing w:line="276" w:lineRule="auto"/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  <w:lang w:val="en-GB"/>
              </w:rPr>
            </w:pPr>
            <w:r w:rsidRPr="001B30F4"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  <w:lang w:val="en-GB"/>
              </w:rPr>
              <w:t xml:space="preserve">    M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5B3E" w:rsidRPr="001B30F4" w:rsidRDefault="00D55B3E" w:rsidP="000263DB">
            <w:pPr>
              <w:spacing w:line="276" w:lineRule="auto"/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  <w:lang w:val="en-GB"/>
              </w:rPr>
            </w:pPr>
            <w:r w:rsidRPr="001B30F4"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  <w:lang w:val="en-GB"/>
              </w:rPr>
              <w:t xml:space="preserve">    S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5B3E" w:rsidRPr="001B30F4" w:rsidRDefault="00D55B3E" w:rsidP="000263DB">
            <w:pPr>
              <w:spacing w:line="276" w:lineRule="auto"/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  <w:lang w:val="en-GB"/>
              </w:rPr>
            </w:pPr>
            <w:r w:rsidRPr="001B30F4"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  <w:lang w:val="en-GB"/>
              </w:rPr>
              <w:t xml:space="preserve">    M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5B3E" w:rsidRPr="001B30F4" w:rsidRDefault="00D55B3E" w:rsidP="000263DB">
            <w:pPr>
              <w:spacing w:line="276" w:lineRule="auto"/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  <w:lang w:val="en-GB"/>
              </w:rPr>
            </w:pPr>
            <w:r w:rsidRPr="001B30F4"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  <w:lang w:val="en-GB"/>
              </w:rPr>
              <w:t xml:space="preserve">    SD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5B3E" w:rsidRPr="001B30F4" w:rsidRDefault="00D55B3E" w:rsidP="000263DB">
            <w:pPr>
              <w:spacing w:line="276" w:lineRule="auto"/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  <w:lang w:val="en-GB"/>
              </w:rPr>
            </w:pPr>
            <w:r w:rsidRPr="001B30F4"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  <w:lang w:val="en-GB"/>
              </w:rPr>
              <w:t xml:space="preserve">    M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5B3E" w:rsidRPr="001B30F4" w:rsidRDefault="00D55B3E" w:rsidP="000263DB">
            <w:pPr>
              <w:spacing w:line="276" w:lineRule="auto"/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  <w:lang w:val="en-GB"/>
              </w:rPr>
            </w:pPr>
            <w:r w:rsidRPr="001B30F4"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  <w:lang w:val="en-GB"/>
              </w:rPr>
              <w:t xml:space="preserve">   SD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5B3E" w:rsidRPr="001B30F4" w:rsidRDefault="00D55B3E" w:rsidP="000263DB">
            <w:pPr>
              <w:spacing w:line="276" w:lineRule="auto"/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  <w:lang w:val="en-GB"/>
              </w:rPr>
            </w:pPr>
            <w:r w:rsidRPr="001B30F4"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  <w:lang w:val="en-GB"/>
              </w:rPr>
              <w:t xml:space="preserve">     p</w:t>
            </w:r>
          </w:p>
        </w:tc>
      </w:tr>
      <w:tr w:rsidR="00D55B3E" w:rsidRPr="001B30F4" w:rsidTr="00017DEA">
        <w:tc>
          <w:tcPr>
            <w:tcW w:w="23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55B3E" w:rsidRPr="001B30F4" w:rsidRDefault="00D55B3E" w:rsidP="000263DB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Valence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55B3E" w:rsidRPr="001B30F4" w:rsidRDefault="00D55B3E" w:rsidP="000263DB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   0.87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55B3E" w:rsidRPr="001B30F4" w:rsidRDefault="00D55B3E" w:rsidP="000263DB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   0.39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55B3E" w:rsidRPr="001B30F4" w:rsidRDefault="00D55B3E" w:rsidP="000263DB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  -1.35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55B3E" w:rsidRPr="001B30F4" w:rsidRDefault="00D55B3E" w:rsidP="000263DB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   0.47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55B3E" w:rsidRPr="001B30F4" w:rsidRDefault="00D55B3E" w:rsidP="000263DB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   0.28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55B3E" w:rsidRPr="001B30F4" w:rsidRDefault="00D55B3E" w:rsidP="000263DB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  0.31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55B3E" w:rsidRPr="001B30F4" w:rsidRDefault="00D55B3E" w:rsidP="000263DB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&lt;0.001*</w:t>
            </w:r>
          </w:p>
        </w:tc>
      </w:tr>
      <w:tr w:rsidR="00D55B3E" w:rsidRPr="001B30F4" w:rsidTr="00017DEA"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</w:tcPr>
          <w:p w:rsidR="00D55B3E" w:rsidRPr="001B30F4" w:rsidRDefault="00D55B3E" w:rsidP="000263DB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Arousal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:rsidR="00D55B3E" w:rsidRPr="001B30F4" w:rsidRDefault="00D55B3E" w:rsidP="000263DB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   0.2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D55B3E" w:rsidRPr="001B30F4" w:rsidRDefault="00D55B3E" w:rsidP="000263DB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   1.0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D55B3E" w:rsidRPr="001B30F4" w:rsidRDefault="00D55B3E" w:rsidP="000263DB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   0.3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D55B3E" w:rsidRPr="001B30F4" w:rsidRDefault="00D55B3E" w:rsidP="000263DB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   0.7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D55B3E" w:rsidRPr="001B30F4" w:rsidRDefault="00D55B3E" w:rsidP="000263DB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  -0.1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D55B3E" w:rsidRPr="001B30F4" w:rsidRDefault="00D55B3E" w:rsidP="000263DB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  0.7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55B3E" w:rsidRPr="001B30F4" w:rsidRDefault="00D55B3E" w:rsidP="000263DB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 0.137</w:t>
            </w:r>
          </w:p>
        </w:tc>
      </w:tr>
      <w:tr w:rsidR="00D55B3E" w:rsidRPr="001B30F4" w:rsidTr="00017DEA"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</w:tcPr>
          <w:p w:rsidR="00D55B3E" w:rsidRPr="001B30F4" w:rsidRDefault="00D55B3E" w:rsidP="000263DB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Letters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:rsidR="00D55B3E" w:rsidRPr="001B30F4" w:rsidRDefault="00D55B3E" w:rsidP="000263DB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   6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D55B3E" w:rsidRPr="001B30F4" w:rsidRDefault="00D55B3E" w:rsidP="000263DB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   1.4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D55B3E" w:rsidRPr="001B30F4" w:rsidRDefault="00D55B3E" w:rsidP="000263DB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   6.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D55B3E" w:rsidRPr="001B30F4" w:rsidRDefault="00D55B3E" w:rsidP="000263DB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   1.1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D55B3E" w:rsidRPr="001B30F4" w:rsidRDefault="00D55B3E" w:rsidP="000263DB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   6.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D55B3E" w:rsidRPr="001B30F4" w:rsidRDefault="00D55B3E" w:rsidP="000263DB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  1.1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55B3E" w:rsidRPr="001B30F4" w:rsidRDefault="00D55B3E" w:rsidP="000263DB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 0.959</w:t>
            </w:r>
          </w:p>
        </w:tc>
      </w:tr>
      <w:tr w:rsidR="00D55B3E" w:rsidRPr="001B30F4" w:rsidTr="00017DEA"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</w:tcPr>
          <w:p w:rsidR="00D55B3E" w:rsidRPr="001B30F4" w:rsidRDefault="00D55B3E" w:rsidP="000263DB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Syllables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:rsidR="00D55B3E" w:rsidRPr="001B30F4" w:rsidRDefault="00D55B3E" w:rsidP="000263DB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   1.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D55B3E" w:rsidRPr="001B30F4" w:rsidRDefault="00D55B3E" w:rsidP="000263DB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   0.4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D55B3E" w:rsidRPr="001B30F4" w:rsidRDefault="00D55B3E" w:rsidP="000263DB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   1.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D55B3E" w:rsidRPr="001B30F4" w:rsidRDefault="00D55B3E" w:rsidP="000263DB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   0.5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D55B3E" w:rsidRPr="001B30F4" w:rsidRDefault="00D55B3E" w:rsidP="000263DB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   1.9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D55B3E" w:rsidRPr="001B30F4" w:rsidRDefault="00D55B3E" w:rsidP="000263DB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  0.5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55B3E" w:rsidRPr="001B30F4" w:rsidRDefault="00D55B3E" w:rsidP="000263DB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 0.623</w:t>
            </w:r>
          </w:p>
        </w:tc>
      </w:tr>
      <w:tr w:rsidR="00D55B3E" w:rsidRPr="001B30F4" w:rsidTr="00017DEA">
        <w:tc>
          <w:tcPr>
            <w:tcW w:w="2334" w:type="dxa"/>
            <w:tcBorders>
              <w:top w:val="nil"/>
              <w:left w:val="nil"/>
              <w:right w:val="nil"/>
            </w:tcBorders>
          </w:tcPr>
          <w:p w:rsidR="00D55B3E" w:rsidRPr="001B30F4" w:rsidRDefault="00D55B3E" w:rsidP="000263DB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Frequency 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</w:tcPr>
          <w:p w:rsidR="00D55B3E" w:rsidRPr="001B30F4" w:rsidRDefault="00D55B3E" w:rsidP="000263DB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42.04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</w:tcPr>
          <w:p w:rsidR="00D55B3E" w:rsidRPr="001B30F4" w:rsidRDefault="00D55B3E" w:rsidP="000263DB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28.99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</w:tcPr>
          <w:p w:rsidR="00D55B3E" w:rsidRPr="001B30F4" w:rsidRDefault="00D55B3E" w:rsidP="000263DB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 36.39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</w:tcPr>
          <w:p w:rsidR="00D55B3E" w:rsidRPr="001B30F4" w:rsidRDefault="00D55B3E" w:rsidP="000263DB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15.27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</w:tcPr>
          <w:p w:rsidR="00D55B3E" w:rsidRPr="001B30F4" w:rsidRDefault="00D55B3E" w:rsidP="000263DB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 33.47</w:t>
            </w:r>
          </w:p>
        </w:tc>
        <w:tc>
          <w:tcPr>
            <w:tcW w:w="843" w:type="dxa"/>
            <w:tcBorders>
              <w:top w:val="nil"/>
              <w:left w:val="nil"/>
              <w:right w:val="nil"/>
            </w:tcBorders>
          </w:tcPr>
          <w:p w:rsidR="00D55B3E" w:rsidRPr="001B30F4" w:rsidRDefault="00D55B3E" w:rsidP="000263DB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51.31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</w:tcPr>
          <w:p w:rsidR="00D55B3E" w:rsidRPr="001B30F4" w:rsidRDefault="00D55B3E" w:rsidP="000263DB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 0.326</w:t>
            </w:r>
          </w:p>
        </w:tc>
      </w:tr>
    </w:tbl>
    <w:p w:rsidR="00D55B3E" w:rsidRPr="00017DEA" w:rsidRDefault="00017DEA" w:rsidP="00017DEA">
      <w:pPr>
        <w:spacing w:line="276" w:lineRule="auto"/>
        <w:rPr>
          <w:rFonts w:ascii="Arial" w:hAnsi="Arial" w:cs="Arial"/>
          <w:b/>
          <w:color w:val="000000" w:themeColor="text1"/>
          <w:sz w:val="22"/>
          <w:szCs w:val="22"/>
          <w:lang w:val="en-GB"/>
        </w:rPr>
      </w:pPr>
      <w:r w:rsidRPr="009C010E">
        <w:rPr>
          <w:rFonts w:ascii="Arial" w:hAnsi="Arial" w:cs="Arial"/>
          <w:b/>
          <w:color w:val="000000" w:themeColor="text1"/>
          <w:sz w:val="22"/>
          <w:szCs w:val="22"/>
          <w:lang w:val="en-GB"/>
        </w:rPr>
        <w:t xml:space="preserve">Table </w:t>
      </w:r>
      <w:r w:rsidR="00E72760">
        <w:rPr>
          <w:rFonts w:ascii="Arial" w:hAnsi="Arial" w:cs="Arial"/>
          <w:b/>
          <w:color w:val="000000" w:themeColor="text1"/>
          <w:sz w:val="22"/>
          <w:szCs w:val="22"/>
          <w:lang w:val="en-GB"/>
        </w:rPr>
        <w:t>A</w:t>
      </w:r>
      <w:r>
        <w:rPr>
          <w:rFonts w:ascii="Arial" w:hAnsi="Arial" w:cs="Arial"/>
          <w:b/>
          <w:color w:val="000000" w:themeColor="text1"/>
          <w:sz w:val="22"/>
          <w:szCs w:val="22"/>
          <w:lang w:val="en-GB"/>
        </w:rPr>
        <w:t xml:space="preserve">. </w:t>
      </w:r>
      <w:r w:rsidRPr="009C010E">
        <w:rPr>
          <w:rFonts w:ascii="Arial" w:hAnsi="Arial" w:cs="Arial"/>
          <w:color w:val="000000" w:themeColor="text1"/>
          <w:sz w:val="22"/>
          <w:szCs w:val="22"/>
          <w:lang w:val="en-GB"/>
        </w:rPr>
        <w:t>Semantic and lexical variables of presented word stimuli.</w:t>
      </w:r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r w:rsidRPr="00017DEA">
        <w:rPr>
          <w:rFonts w:ascii="Arial" w:hAnsi="Arial" w:cs="Arial"/>
          <w:color w:val="000000" w:themeColor="text1"/>
          <w:sz w:val="22"/>
          <w:szCs w:val="22"/>
          <w:lang w:val="en-GB"/>
        </w:rPr>
        <w:t>V</w:t>
      </w:r>
      <w:r w:rsidR="00D55B3E" w:rsidRPr="00017DEA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alence </w:t>
      </w:r>
      <w:r w:rsidR="00B74FB5" w:rsidRPr="00017DEA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and arousal </w:t>
      </w:r>
      <w:r w:rsidR="00D55B3E" w:rsidRPr="00017DEA">
        <w:rPr>
          <w:rFonts w:ascii="Arial" w:hAnsi="Arial" w:cs="Arial"/>
          <w:color w:val="000000" w:themeColor="text1"/>
          <w:sz w:val="22"/>
          <w:szCs w:val="22"/>
          <w:lang w:val="en-GB"/>
        </w:rPr>
        <w:t>rating</w:t>
      </w:r>
      <w:r w:rsidR="00B74FB5" w:rsidRPr="00017DEA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values are </w:t>
      </w:r>
      <w:r w:rsidR="00D55B3E" w:rsidRPr="00017DEA">
        <w:rPr>
          <w:rFonts w:ascii="Arial" w:hAnsi="Arial" w:cs="Arial"/>
          <w:color w:val="000000" w:themeColor="text1"/>
          <w:sz w:val="22"/>
          <w:szCs w:val="22"/>
          <w:lang w:val="en-GB"/>
        </w:rPr>
        <w:t>z-transformed (scale -2.5 to 2.5</w:t>
      </w:r>
      <w:r w:rsidR="00B74FB5" w:rsidRPr="00017DEA">
        <w:rPr>
          <w:rFonts w:ascii="Arial" w:hAnsi="Arial" w:cs="Arial"/>
          <w:color w:val="000000" w:themeColor="text1"/>
          <w:sz w:val="22"/>
          <w:szCs w:val="22"/>
          <w:lang w:val="en-GB"/>
        </w:rPr>
        <w:t>)</w:t>
      </w:r>
      <w:r w:rsidR="00D55B3E" w:rsidRPr="00017DEA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range</w:t>
      </w:r>
      <w:r w:rsidR="00B74FB5" w:rsidRPr="00017DEA">
        <w:rPr>
          <w:rFonts w:ascii="Arial" w:hAnsi="Arial" w:cs="Arial"/>
          <w:color w:val="000000" w:themeColor="text1"/>
          <w:sz w:val="22"/>
          <w:szCs w:val="22"/>
          <w:lang w:val="en-GB"/>
        </w:rPr>
        <w:t>d</w:t>
      </w:r>
      <w:r w:rsidR="00D55B3E" w:rsidRPr="00017DEA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for positive (r = 0.5 to 2.5), negative (-0.5 to -2.5) and neutral words (-0.5 to 0.5). Frequencies are reported in frequency per million.</w:t>
      </w:r>
    </w:p>
    <w:p w:rsidR="00D55B3E" w:rsidRDefault="00D55B3E" w:rsidP="00220D1E">
      <w:pPr>
        <w:spacing w:line="276" w:lineRule="auto"/>
        <w:ind w:right="-6"/>
        <w:rPr>
          <w:rFonts w:ascii="Arial" w:hAnsi="Arial" w:cs="Arial"/>
          <w:b/>
          <w:color w:val="000000" w:themeColor="text1"/>
          <w:sz w:val="22"/>
          <w:szCs w:val="22"/>
          <w:lang w:val="en-US"/>
        </w:rPr>
      </w:pPr>
    </w:p>
    <w:p w:rsidR="00220D1E" w:rsidRPr="005B1F83" w:rsidRDefault="00220D1E" w:rsidP="00220D1E">
      <w:pPr>
        <w:spacing w:line="276" w:lineRule="auto"/>
        <w:ind w:right="-6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261"/>
        <w:gridCol w:w="2976"/>
        <w:gridCol w:w="2819"/>
      </w:tblGrid>
      <w:tr w:rsidR="00220D1E" w:rsidRPr="001B30F4" w:rsidTr="00D7291E"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20D1E" w:rsidRPr="001B30F4" w:rsidRDefault="00220D1E" w:rsidP="00A81854">
            <w:pPr>
              <w:spacing w:line="276" w:lineRule="auto"/>
              <w:ind w:right="-6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b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20D1E" w:rsidRPr="001B30F4" w:rsidRDefault="00220D1E" w:rsidP="00A81854">
            <w:pPr>
              <w:spacing w:line="276" w:lineRule="auto"/>
              <w:ind w:right="-6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b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28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20D1E" w:rsidRPr="001B30F4" w:rsidRDefault="00220D1E" w:rsidP="00A81854">
            <w:pPr>
              <w:spacing w:line="276" w:lineRule="auto"/>
              <w:ind w:right="-6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b/>
                <w:sz w:val="20"/>
                <w:szCs w:val="20"/>
                <w:lang w:val="en-US"/>
              </w:rPr>
              <w:t>Neutral</w:t>
            </w:r>
          </w:p>
        </w:tc>
      </w:tr>
      <w:tr w:rsidR="00220D1E" w:rsidRPr="001B30F4" w:rsidTr="00D7291E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220D1E" w:rsidRPr="001B30F4" w:rsidRDefault="00220D1E" w:rsidP="00A81854">
            <w:pPr>
              <w:spacing w:line="276" w:lineRule="auto"/>
              <w:ind w:right="-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sz w:val="20"/>
                <w:szCs w:val="20"/>
                <w:lang w:val="en-US"/>
              </w:rPr>
              <w:t>Engel (angel) [oerl]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220D1E" w:rsidRPr="001B30F4" w:rsidRDefault="00220D1E" w:rsidP="00A81854">
            <w:pPr>
              <w:spacing w:line="276" w:lineRule="auto"/>
              <w:ind w:right="-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sz w:val="20"/>
                <w:szCs w:val="20"/>
                <w:lang w:val="en-US"/>
              </w:rPr>
              <w:t>Abfall (rubbish) [otfall]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</w:tcPr>
          <w:p w:rsidR="00220D1E" w:rsidRPr="001B30F4" w:rsidRDefault="00220D1E" w:rsidP="00A81854">
            <w:pPr>
              <w:spacing w:line="276" w:lineRule="auto"/>
              <w:ind w:right="-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sz w:val="20"/>
                <w:szCs w:val="20"/>
                <w:lang w:val="en-US"/>
              </w:rPr>
              <w:t>Ausreden (finish speaking) [euschreden]</w:t>
            </w:r>
          </w:p>
        </w:tc>
      </w:tr>
      <w:tr w:rsidR="00220D1E" w:rsidRPr="001B30F4" w:rsidTr="00D7291E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220D1E" w:rsidRPr="001B30F4" w:rsidRDefault="00220D1E" w:rsidP="00A81854">
            <w:pPr>
              <w:spacing w:line="276" w:lineRule="auto"/>
              <w:ind w:right="-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sz w:val="20"/>
                <w:szCs w:val="20"/>
                <w:lang w:val="en-US"/>
              </w:rPr>
              <w:t>Ferien (holidays) [sierien]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220D1E" w:rsidRPr="001B30F4" w:rsidRDefault="00220D1E" w:rsidP="00A81854">
            <w:pPr>
              <w:spacing w:line="276" w:lineRule="auto"/>
              <w:ind w:right="-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sz w:val="20"/>
                <w:szCs w:val="20"/>
                <w:lang w:val="en-US"/>
              </w:rPr>
              <w:t>Angst (fear) [olst]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</w:tcPr>
          <w:p w:rsidR="00220D1E" w:rsidRPr="001B30F4" w:rsidRDefault="00220D1E" w:rsidP="00A81854">
            <w:pPr>
              <w:spacing w:line="276" w:lineRule="auto"/>
              <w:ind w:right="-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sz w:val="20"/>
                <w:szCs w:val="20"/>
                <w:lang w:val="en-US"/>
              </w:rPr>
              <w:t>Arbeit (work) [olbeit]</w:t>
            </w:r>
          </w:p>
        </w:tc>
      </w:tr>
      <w:tr w:rsidR="00220D1E" w:rsidRPr="001B30F4" w:rsidTr="00D7291E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220D1E" w:rsidRPr="001B30F4" w:rsidRDefault="00220D1E" w:rsidP="00A81854">
            <w:pPr>
              <w:spacing w:line="276" w:lineRule="auto"/>
              <w:ind w:right="-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sz w:val="20"/>
                <w:szCs w:val="20"/>
                <w:lang w:val="en-US"/>
              </w:rPr>
              <w:t>Freizeit (leisure) [schlautzeit]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220D1E" w:rsidRPr="001B30F4" w:rsidRDefault="00220D1E" w:rsidP="00A81854">
            <w:pPr>
              <w:spacing w:line="276" w:lineRule="auto"/>
              <w:ind w:right="-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sz w:val="20"/>
                <w:szCs w:val="20"/>
                <w:lang w:val="en-US"/>
              </w:rPr>
              <w:t>Begraben (buried) [duegraben]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</w:tcPr>
          <w:p w:rsidR="00220D1E" w:rsidRPr="001B30F4" w:rsidRDefault="00220D1E" w:rsidP="00A81854">
            <w:pPr>
              <w:spacing w:line="276" w:lineRule="auto"/>
              <w:ind w:right="-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sz w:val="20"/>
                <w:szCs w:val="20"/>
                <w:lang w:val="en-US"/>
              </w:rPr>
              <w:t>Arzt (doctor) [orst]</w:t>
            </w:r>
          </w:p>
        </w:tc>
      </w:tr>
      <w:tr w:rsidR="00220D1E" w:rsidRPr="001B30F4" w:rsidTr="00D7291E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220D1E" w:rsidRPr="001B30F4" w:rsidRDefault="00220D1E" w:rsidP="00A81854">
            <w:pPr>
              <w:spacing w:line="276" w:lineRule="auto"/>
              <w:ind w:right="-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sz w:val="20"/>
                <w:szCs w:val="20"/>
                <w:lang w:val="en-US"/>
              </w:rPr>
              <w:t>Freuen (pleased) [schlauen]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220D1E" w:rsidRPr="001B30F4" w:rsidRDefault="00220D1E" w:rsidP="00A81854">
            <w:pPr>
              <w:spacing w:line="276" w:lineRule="auto"/>
              <w:ind w:right="-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sz w:val="20"/>
                <w:szCs w:val="20"/>
                <w:lang w:val="en-US"/>
              </w:rPr>
              <w:t>Bestie (beast) [doestie]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</w:tcPr>
          <w:p w:rsidR="00220D1E" w:rsidRPr="001B30F4" w:rsidRDefault="00220D1E" w:rsidP="00A81854">
            <w:pPr>
              <w:spacing w:line="276" w:lineRule="auto"/>
              <w:ind w:right="-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sz w:val="20"/>
                <w:szCs w:val="20"/>
                <w:lang w:val="en-US"/>
              </w:rPr>
              <w:t>Batterie (battery) [dotarie]</w:t>
            </w:r>
          </w:p>
        </w:tc>
      </w:tr>
      <w:tr w:rsidR="00220D1E" w:rsidRPr="001B30F4" w:rsidTr="00D7291E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220D1E" w:rsidRPr="001B30F4" w:rsidRDefault="00220D1E" w:rsidP="00A81854">
            <w:pPr>
              <w:spacing w:line="276" w:lineRule="auto"/>
              <w:ind w:right="-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sz w:val="20"/>
                <w:szCs w:val="20"/>
                <w:lang w:val="en-US"/>
              </w:rPr>
              <w:t>Freund (friend) [schlaunt]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220D1E" w:rsidRPr="001B30F4" w:rsidRDefault="00220D1E" w:rsidP="00A81854">
            <w:pPr>
              <w:spacing w:line="276" w:lineRule="auto"/>
              <w:ind w:right="-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sz w:val="20"/>
                <w:szCs w:val="20"/>
                <w:lang w:val="en-US"/>
              </w:rPr>
              <w:t>Betrug (fraud) [duetruk]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</w:tcPr>
          <w:p w:rsidR="00220D1E" w:rsidRPr="001B30F4" w:rsidRDefault="00220D1E" w:rsidP="00A81854">
            <w:pPr>
              <w:spacing w:line="276" w:lineRule="auto"/>
              <w:ind w:right="-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sz w:val="20"/>
                <w:szCs w:val="20"/>
                <w:lang w:val="en-US"/>
              </w:rPr>
              <w:t>Fleisch (meat) [seisch]</w:t>
            </w:r>
          </w:p>
        </w:tc>
      </w:tr>
      <w:tr w:rsidR="00220D1E" w:rsidRPr="001B30F4" w:rsidTr="00D7291E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220D1E" w:rsidRPr="001B30F4" w:rsidRDefault="00220D1E" w:rsidP="00A81854">
            <w:pPr>
              <w:spacing w:line="276" w:lineRule="auto"/>
              <w:ind w:right="-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sz w:val="20"/>
                <w:szCs w:val="20"/>
                <w:lang w:val="en-US"/>
              </w:rPr>
              <w:t>Frühjahr (spring) [schliehjahr]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220D1E" w:rsidRPr="001B30F4" w:rsidRDefault="00220D1E" w:rsidP="00A81854">
            <w:pPr>
              <w:spacing w:line="276" w:lineRule="auto"/>
              <w:ind w:right="-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sz w:val="20"/>
                <w:szCs w:val="20"/>
                <w:lang w:val="en-US"/>
              </w:rPr>
              <w:t>Fehlen (lack) [schlielen]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</w:tcPr>
          <w:p w:rsidR="00220D1E" w:rsidRPr="001B30F4" w:rsidRDefault="00220D1E" w:rsidP="00A81854">
            <w:pPr>
              <w:spacing w:line="276" w:lineRule="auto"/>
              <w:ind w:right="-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sz w:val="20"/>
                <w:szCs w:val="20"/>
                <w:lang w:val="en-US"/>
              </w:rPr>
              <w:t>Gummi (gum) [bammi]</w:t>
            </w:r>
          </w:p>
        </w:tc>
      </w:tr>
      <w:tr w:rsidR="00220D1E" w:rsidRPr="001B30F4" w:rsidTr="00D7291E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220D1E" w:rsidRPr="001B30F4" w:rsidRDefault="00220D1E" w:rsidP="00A81854">
            <w:pPr>
              <w:spacing w:line="276" w:lineRule="auto"/>
              <w:ind w:right="-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sz w:val="20"/>
                <w:szCs w:val="20"/>
                <w:lang w:val="en-US"/>
              </w:rPr>
              <w:t>Fühlen (feeling) [pfuhlen]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220D1E" w:rsidRPr="001B30F4" w:rsidRDefault="00220D1E" w:rsidP="00A81854">
            <w:pPr>
              <w:spacing w:line="276" w:lineRule="auto"/>
              <w:ind w:right="-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sz w:val="20"/>
                <w:szCs w:val="20"/>
                <w:lang w:val="en-US"/>
              </w:rPr>
              <w:t>Feind (enemy) [seut]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</w:tcPr>
          <w:p w:rsidR="00220D1E" w:rsidRPr="001B30F4" w:rsidRDefault="00220D1E" w:rsidP="00A81854">
            <w:pPr>
              <w:spacing w:line="276" w:lineRule="auto"/>
              <w:ind w:right="-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sz w:val="20"/>
                <w:szCs w:val="20"/>
                <w:lang w:val="en-US"/>
              </w:rPr>
              <w:t>Insekt (insect) [oemsekt]</w:t>
            </w:r>
          </w:p>
        </w:tc>
      </w:tr>
      <w:tr w:rsidR="00220D1E" w:rsidRPr="001B30F4" w:rsidTr="00D7291E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220D1E" w:rsidRPr="001B30F4" w:rsidRDefault="00220D1E" w:rsidP="00A81854">
            <w:pPr>
              <w:spacing w:line="276" w:lineRule="auto"/>
              <w:ind w:right="-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sz w:val="20"/>
                <w:szCs w:val="20"/>
                <w:lang w:val="en-US"/>
              </w:rPr>
              <w:t>Geschenk (gift) [boschenk]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220D1E" w:rsidRPr="001B30F4" w:rsidRDefault="00220D1E" w:rsidP="00A81854">
            <w:pPr>
              <w:spacing w:line="276" w:lineRule="auto"/>
              <w:ind w:right="-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sz w:val="20"/>
                <w:szCs w:val="20"/>
                <w:lang w:val="en-US"/>
              </w:rPr>
              <w:t>Fluch (curse) [soch]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</w:tcPr>
          <w:p w:rsidR="00220D1E" w:rsidRPr="001B30F4" w:rsidRDefault="00220D1E" w:rsidP="00A81854">
            <w:pPr>
              <w:spacing w:line="276" w:lineRule="auto"/>
              <w:ind w:right="-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sz w:val="20"/>
                <w:szCs w:val="20"/>
                <w:lang w:val="en-US"/>
              </w:rPr>
              <w:t>Leiter (ladder) [rauter]</w:t>
            </w:r>
          </w:p>
        </w:tc>
      </w:tr>
      <w:tr w:rsidR="00220D1E" w:rsidRPr="001B30F4" w:rsidTr="00D7291E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220D1E" w:rsidRPr="001B30F4" w:rsidRDefault="00220D1E" w:rsidP="004F521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sz w:val="20"/>
                <w:szCs w:val="20"/>
                <w:lang w:val="en-US"/>
              </w:rPr>
              <w:t>Gewinn (gain) [bowinn]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220D1E" w:rsidRPr="001B30F4" w:rsidRDefault="00220D1E" w:rsidP="004F521B">
            <w:pPr>
              <w:ind w:right="-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sz w:val="20"/>
                <w:szCs w:val="20"/>
                <w:lang w:val="en-US"/>
              </w:rPr>
              <w:t>Friedhof (cemetery) [schlethof]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</w:tcPr>
          <w:p w:rsidR="00220D1E" w:rsidRPr="001B30F4" w:rsidRDefault="00220D1E" w:rsidP="004F521B">
            <w:pPr>
              <w:ind w:right="-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sz w:val="20"/>
                <w:szCs w:val="20"/>
                <w:lang w:val="en-US"/>
              </w:rPr>
              <w:t>Meter (meter) [nater]</w:t>
            </w:r>
          </w:p>
        </w:tc>
      </w:tr>
      <w:tr w:rsidR="00220D1E" w:rsidRPr="001B30F4" w:rsidTr="00D7291E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220D1E" w:rsidRPr="001B30F4" w:rsidRDefault="00220D1E" w:rsidP="004F521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sz w:val="20"/>
                <w:szCs w:val="20"/>
                <w:lang w:val="en-US"/>
              </w:rPr>
              <w:t>Harmonie (harmony) [schurmonie]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220D1E" w:rsidRPr="001B30F4" w:rsidRDefault="00220D1E" w:rsidP="004F521B">
            <w:pPr>
              <w:ind w:right="-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sz w:val="20"/>
                <w:szCs w:val="20"/>
                <w:lang w:val="en-US"/>
              </w:rPr>
              <w:t>Gewalt (violence) [bowalt|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</w:tcPr>
          <w:p w:rsidR="00220D1E" w:rsidRPr="001B30F4" w:rsidRDefault="00220D1E" w:rsidP="004F521B">
            <w:pPr>
              <w:ind w:right="-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sz w:val="20"/>
                <w:szCs w:val="20"/>
                <w:lang w:val="en-US"/>
              </w:rPr>
              <w:t>Note (music note) [mite]</w:t>
            </w:r>
          </w:p>
        </w:tc>
      </w:tr>
      <w:tr w:rsidR="00220D1E" w:rsidRPr="001B30F4" w:rsidTr="00D7291E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220D1E" w:rsidRPr="001B30F4" w:rsidRDefault="00220D1E" w:rsidP="004F521B">
            <w:pPr>
              <w:ind w:right="-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sz w:val="20"/>
                <w:szCs w:val="20"/>
                <w:lang w:val="en-US"/>
              </w:rPr>
              <w:t>Herz (heart) [schoerz]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220D1E" w:rsidRPr="001B30F4" w:rsidRDefault="00220D1E" w:rsidP="004F521B">
            <w:pPr>
              <w:ind w:right="-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sz w:val="20"/>
                <w:szCs w:val="20"/>
                <w:lang w:val="en-US"/>
              </w:rPr>
              <w:t>Gift (poison) [boeft]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</w:tcPr>
          <w:p w:rsidR="00220D1E" w:rsidRPr="001B30F4" w:rsidRDefault="00220D1E" w:rsidP="004F521B">
            <w:pPr>
              <w:ind w:right="-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sz w:val="20"/>
                <w:szCs w:val="20"/>
                <w:lang w:val="en-US"/>
              </w:rPr>
              <w:t>Prozent (percent) [klozent]</w:t>
            </w:r>
          </w:p>
        </w:tc>
      </w:tr>
      <w:tr w:rsidR="00220D1E" w:rsidRPr="001B30F4" w:rsidTr="00D7291E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220D1E" w:rsidRPr="001B30F4" w:rsidRDefault="00220D1E" w:rsidP="007D01A9">
            <w:pPr>
              <w:spacing w:line="276" w:lineRule="auto"/>
              <w:ind w:right="-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sz w:val="20"/>
                <w:szCs w:val="20"/>
                <w:lang w:val="en-US"/>
              </w:rPr>
              <w:t>Kirsche (cherry) [toersche]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220D1E" w:rsidRPr="001B30F4" w:rsidRDefault="00220D1E" w:rsidP="00A81854">
            <w:pPr>
              <w:spacing w:line="276" w:lineRule="auto"/>
              <w:ind w:right="-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sz w:val="20"/>
                <w:szCs w:val="20"/>
                <w:lang w:val="en-US"/>
              </w:rPr>
              <w:t>Hassen (hate) [schussen]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</w:tcPr>
          <w:p w:rsidR="00220D1E" w:rsidRPr="001B30F4" w:rsidRDefault="00220D1E" w:rsidP="00A81854">
            <w:pPr>
              <w:spacing w:line="276" w:lineRule="auto"/>
              <w:ind w:right="-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sz w:val="20"/>
                <w:szCs w:val="20"/>
                <w:lang w:val="en-US"/>
              </w:rPr>
              <w:t>Pumpe (pump) [kampe]</w:t>
            </w:r>
          </w:p>
        </w:tc>
      </w:tr>
      <w:tr w:rsidR="00220D1E" w:rsidRPr="001B30F4" w:rsidTr="00D7291E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220D1E" w:rsidRPr="001B30F4" w:rsidRDefault="00220D1E" w:rsidP="007D01A9">
            <w:pPr>
              <w:spacing w:line="276" w:lineRule="auto"/>
              <w:ind w:right="-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sz w:val="20"/>
                <w:szCs w:val="20"/>
                <w:lang w:val="en-US"/>
              </w:rPr>
              <w:t>Küssen (kissing) [tossen]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220D1E" w:rsidRPr="001B30F4" w:rsidRDefault="00220D1E" w:rsidP="00A81854">
            <w:pPr>
              <w:spacing w:line="276" w:lineRule="auto"/>
              <w:ind w:right="-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sz w:val="20"/>
                <w:szCs w:val="20"/>
                <w:lang w:val="en-US"/>
              </w:rPr>
              <w:t>Killer (ink eraser) [toeller]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</w:tcPr>
          <w:p w:rsidR="00220D1E" w:rsidRPr="001B30F4" w:rsidRDefault="00220D1E" w:rsidP="00A81854">
            <w:pPr>
              <w:spacing w:line="276" w:lineRule="auto"/>
              <w:ind w:right="-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sz w:val="20"/>
                <w:szCs w:val="20"/>
                <w:lang w:val="en-US"/>
              </w:rPr>
              <w:t>Revier (territory) [lavier]</w:t>
            </w:r>
          </w:p>
        </w:tc>
      </w:tr>
      <w:tr w:rsidR="00220D1E" w:rsidRPr="001B30F4" w:rsidTr="00D7291E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220D1E" w:rsidRPr="001B30F4" w:rsidRDefault="00220D1E" w:rsidP="00A81854">
            <w:pPr>
              <w:spacing w:line="276" w:lineRule="auto"/>
              <w:ind w:right="-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sz w:val="20"/>
                <w:szCs w:val="20"/>
                <w:lang w:val="en-US"/>
              </w:rPr>
              <w:t>Lächeln (smiling) [recheln]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220D1E" w:rsidRPr="001B30F4" w:rsidRDefault="00220D1E" w:rsidP="00A81854">
            <w:pPr>
              <w:spacing w:line="276" w:lineRule="auto"/>
              <w:ind w:right="-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sz w:val="20"/>
                <w:szCs w:val="20"/>
                <w:lang w:val="en-US"/>
              </w:rPr>
              <w:t>Rache (revenge) [leche]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</w:tcPr>
          <w:p w:rsidR="00220D1E" w:rsidRPr="001B30F4" w:rsidRDefault="00220D1E" w:rsidP="00A81854">
            <w:pPr>
              <w:spacing w:line="276" w:lineRule="auto"/>
              <w:ind w:right="-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sz w:val="20"/>
                <w:szCs w:val="20"/>
                <w:lang w:val="en-US"/>
              </w:rPr>
              <w:t>Ruder (paddle) [leuder]</w:t>
            </w:r>
          </w:p>
        </w:tc>
      </w:tr>
      <w:tr w:rsidR="00220D1E" w:rsidRPr="001B30F4" w:rsidTr="00D7291E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220D1E" w:rsidRPr="001B30F4" w:rsidRDefault="00220D1E" w:rsidP="00A81854">
            <w:pPr>
              <w:spacing w:line="276" w:lineRule="auto"/>
              <w:ind w:right="-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sz w:val="20"/>
                <w:szCs w:val="20"/>
                <w:lang w:val="en-US"/>
              </w:rPr>
              <w:t>Lob (praise) [raeb]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220D1E" w:rsidRPr="001B30F4" w:rsidRDefault="00220D1E" w:rsidP="00A81854">
            <w:pPr>
              <w:spacing w:line="276" w:lineRule="auto"/>
              <w:ind w:right="-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sz w:val="20"/>
                <w:szCs w:val="20"/>
                <w:lang w:val="en-US"/>
              </w:rPr>
              <w:t>Sarg (coffin) [ferg]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</w:tcPr>
          <w:p w:rsidR="00220D1E" w:rsidRPr="001B30F4" w:rsidRDefault="00220D1E" w:rsidP="00A81854">
            <w:pPr>
              <w:spacing w:line="276" w:lineRule="auto"/>
              <w:ind w:right="-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sz w:val="20"/>
                <w:szCs w:val="20"/>
                <w:lang w:val="en-US"/>
              </w:rPr>
              <w:t>Sprung (jump) [skung]</w:t>
            </w:r>
          </w:p>
        </w:tc>
      </w:tr>
      <w:tr w:rsidR="00220D1E" w:rsidRPr="001B30F4" w:rsidTr="00D7291E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220D1E" w:rsidRPr="001B30F4" w:rsidRDefault="00220D1E" w:rsidP="00A81854">
            <w:pPr>
              <w:spacing w:line="276" w:lineRule="auto"/>
              <w:ind w:right="-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sz w:val="20"/>
                <w:szCs w:val="20"/>
                <w:lang w:val="en-US"/>
              </w:rPr>
              <w:t>Mama (mom) [nema]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220D1E" w:rsidRPr="001B30F4" w:rsidRDefault="00220D1E" w:rsidP="00A81854">
            <w:pPr>
              <w:spacing w:line="276" w:lineRule="auto"/>
              <w:ind w:right="-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sz w:val="20"/>
                <w:szCs w:val="20"/>
                <w:lang w:val="en-US"/>
              </w:rPr>
              <w:t>Scheusal (monster) [feisal]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</w:tcPr>
          <w:p w:rsidR="00220D1E" w:rsidRPr="001B30F4" w:rsidRDefault="00220D1E" w:rsidP="00A81854">
            <w:pPr>
              <w:spacing w:line="276" w:lineRule="auto"/>
              <w:ind w:right="-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sz w:val="20"/>
                <w:szCs w:val="20"/>
                <w:lang w:val="en-US"/>
              </w:rPr>
              <w:t>Suchen (look for) [fachen]</w:t>
            </w:r>
          </w:p>
        </w:tc>
      </w:tr>
      <w:tr w:rsidR="00220D1E" w:rsidRPr="001B30F4" w:rsidTr="00D7291E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220D1E" w:rsidRPr="001B30F4" w:rsidRDefault="00220D1E" w:rsidP="00A81854">
            <w:pPr>
              <w:spacing w:line="276" w:lineRule="auto"/>
              <w:ind w:right="-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sz w:val="20"/>
                <w:szCs w:val="20"/>
                <w:lang w:val="en-US"/>
              </w:rPr>
              <w:t>Natur (nature) [metur]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220D1E" w:rsidRPr="001B30F4" w:rsidRDefault="00220D1E" w:rsidP="00A81854">
            <w:pPr>
              <w:spacing w:line="276" w:lineRule="auto"/>
              <w:ind w:right="-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sz w:val="20"/>
                <w:szCs w:val="20"/>
                <w:lang w:val="en-US"/>
              </w:rPr>
              <w:t>Sklave (slave) [spave]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</w:tcPr>
          <w:p w:rsidR="00220D1E" w:rsidRPr="001B30F4" w:rsidRDefault="00220D1E" w:rsidP="00A81854">
            <w:pPr>
              <w:spacing w:line="276" w:lineRule="auto"/>
              <w:ind w:right="-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sz w:val="20"/>
                <w:szCs w:val="20"/>
                <w:lang w:val="en-US"/>
              </w:rPr>
              <w:t>Urteil (decision) [olteil]</w:t>
            </w:r>
          </w:p>
        </w:tc>
      </w:tr>
      <w:tr w:rsidR="00220D1E" w:rsidRPr="001B30F4" w:rsidTr="00D7291E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220D1E" w:rsidRPr="001B30F4" w:rsidRDefault="00220D1E" w:rsidP="00A81854">
            <w:pPr>
              <w:spacing w:line="276" w:lineRule="auto"/>
              <w:ind w:right="-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sz w:val="20"/>
                <w:szCs w:val="20"/>
                <w:lang w:val="en-US"/>
              </w:rPr>
              <w:t>Party (party) [kerty]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220D1E" w:rsidRPr="001B30F4" w:rsidRDefault="00220D1E" w:rsidP="00A81854">
            <w:pPr>
              <w:spacing w:line="276" w:lineRule="auto"/>
              <w:ind w:right="-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sz w:val="20"/>
                <w:szCs w:val="20"/>
                <w:lang w:val="en-US"/>
              </w:rPr>
              <w:t>Stehlen (stealing) [weulen]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</w:tcPr>
          <w:p w:rsidR="00220D1E" w:rsidRPr="001B30F4" w:rsidRDefault="00220D1E" w:rsidP="00A81854">
            <w:pPr>
              <w:spacing w:line="276" w:lineRule="auto"/>
              <w:ind w:right="-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sz w:val="20"/>
                <w:szCs w:val="20"/>
                <w:lang w:val="en-US"/>
              </w:rPr>
              <w:t>Winter (winter) [zunter]</w:t>
            </w:r>
          </w:p>
        </w:tc>
      </w:tr>
      <w:tr w:rsidR="00220D1E" w:rsidRPr="001B30F4" w:rsidTr="00D7291E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220D1E" w:rsidRPr="001B30F4" w:rsidRDefault="00220D1E" w:rsidP="00A81854">
            <w:pPr>
              <w:spacing w:line="276" w:lineRule="auto"/>
              <w:ind w:right="-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sz w:val="20"/>
                <w:szCs w:val="20"/>
                <w:lang w:val="en-US"/>
              </w:rPr>
              <w:t>Triumph (triumph) [plaumph]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220D1E" w:rsidRPr="001B30F4" w:rsidRDefault="00220D1E" w:rsidP="00A81854">
            <w:pPr>
              <w:spacing w:line="276" w:lineRule="auto"/>
              <w:ind w:right="-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sz w:val="20"/>
                <w:szCs w:val="20"/>
                <w:lang w:val="en-US"/>
              </w:rPr>
              <w:t>Unfall (accident) [omfall]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</w:tcPr>
          <w:p w:rsidR="00220D1E" w:rsidRPr="001B30F4" w:rsidRDefault="00220D1E" w:rsidP="00A81854">
            <w:pPr>
              <w:spacing w:line="276" w:lineRule="auto"/>
              <w:ind w:right="-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sz w:val="20"/>
                <w:szCs w:val="20"/>
                <w:lang w:val="en-US"/>
              </w:rPr>
              <w:t>Zählen (counting) [schoelen]</w:t>
            </w:r>
          </w:p>
        </w:tc>
      </w:tr>
      <w:tr w:rsidR="00220D1E" w:rsidRPr="001B30F4" w:rsidTr="00D7291E"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20D1E" w:rsidRPr="001B30F4" w:rsidRDefault="00220D1E" w:rsidP="00A81854">
            <w:pPr>
              <w:spacing w:line="276" w:lineRule="auto"/>
              <w:ind w:right="-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sz w:val="20"/>
                <w:szCs w:val="20"/>
                <w:lang w:val="en-US"/>
              </w:rPr>
              <w:t>Zukunft (future) [wekunft]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20D1E" w:rsidRPr="001B30F4" w:rsidRDefault="00220D1E" w:rsidP="00A81854">
            <w:pPr>
              <w:spacing w:line="276" w:lineRule="auto"/>
              <w:ind w:right="-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sz w:val="20"/>
                <w:szCs w:val="20"/>
                <w:lang w:val="en-US"/>
              </w:rPr>
              <w:t>Unheil (mischief) [umheil]</w:t>
            </w:r>
          </w:p>
        </w:tc>
        <w:tc>
          <w:tcPr>
            <w:tcW w:w="28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20D1E" w:rsidRPr="001B30F4" w:rsidRDefault="00220D1E" w:rsidP="00A81854">
            <w:pPr>
              <w:spacing w:line="276" w:lineRule="auto"/>
              <w:ind w:right="-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sz w:val="20"/>
                <w:szCs w:val="20"/>
                <w:lang w:val="en-US"/>
              </w:rPr>
              <w:t>Zwieback</w:t>
            </w:r>
            <w:r w:rsidR="000A49B9" w:rsidRPr="001B30F4">
              <w:rPr>
                <w:rFonts w:ascii="Arial" w:hAnsi="Arial" w:cs="Arial"/>
                <w:sz w:val="20"/>
                <w:szCs w:val="20"/>
                <w:lang w:val="en-US"/>
              </w:rPr>
              <w:t xml:space="preserve"> (rusk)</w:t>
            </w:r>
            <w:r w:rsidRPr="001B30F4">
              <w:rPr>
                <w:rFonts w:ascii="Arial" w:hAnsi="Arial" w:cs="Arial"/>
                <w:sz w:val="20"/>
                <w:szCs w:val="20"/>
                <w:lang w:val="en-US"/>
              </w:rPr>
              <w:t xml:space="preserve"> [jaback]</w:t>
            </w:r>
          </w:p>
        </w:tc>
      </w:tr>
    </w:tbl>
    <w:p w:rsidR="007423B7" w:rsidRPr="00E72760" w:rsidRDefault="00E72760" w:rsidP="00E72760">
      <w:pPr>
        <w:spacing w:line="276" w:lineRule="auto"/>
        <w:ind w:right="-6"/>
        <w:rPr>
          <w:rFonts w:ascii="Arial" w:hAnsi="Arial" w:cs="Arial"/>
          <w:b/>
          <w:color w:val="000000" w:themeColor="text1"/>
          <w:sz w:val="22"/>
          <w:szCs w:val="22"/>
          <w:lang w:val="en-US"/>
        </w:rPr>
      </w:pPr>
      <w:r w:rsidRPr="00B074F9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Table </w:t>
      </w:r>
      <w:r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B. </w:t>
      </w:r>
      <w:r w:rsidRPr="005B1F83">
        <w:rPr>
          <w:rFonts w:ascii="Arial" w:hAnsi="Arial" w:cs="Arial"/>
          <w:color w:val="000000" w:themeColor="text1"/>
          <w:sz w:val="22"/>
          <w:szCs w:val="22"/>
          <w:lang w:val="en-US"/>
        </w:rPr>
        <w:t>Words and pseudo words per valence category</w:t>
      </w:r>
      <w:r w:rsidRPr="00F44145">
        <w:rPr>
          <w:lang w:val="en-US"/>
        </w:rPr>
        <w:t xml:space="preserve"> </w:t>
      </w:r>
      <w:r w:rsidR="00F44145" w:rsidRPr="00F44145">
        <w:rPr>
          <w:lang w:val="en-US"/>
        </w:rPr>
        <w:t>Spoken word (its translation) and [spoken pseudoword]</w:t>
      </w:r>
      <w:r w:rsidR="00630DFF">
        <w:rPr>
          <w:lang w:val="en-US"/>
        </w:rPr>
        <w:t>.</w:t>
      </w:r>
    </w:p>
    <w:p w:rsidR="00220D1E" w:rsidRPr="00F44145" w:rsidRDefault="00220D1E">
      <w:pPr>
        <w:rPr>
          <w:lang w:val="en-US"/>
        </w:rPr>
      </w:pPr>
    </w:p>
    <w:p w:rsidR="007423B7" w:rsidRDefault="007423B7" w:rsidP="007423B7">
      <w:pPr>
        <w:spacing w:line="276" w:lineRule="auto"/>
        <w:ind w:right="-6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106"/>
        <w:gridCol w:w="992"/>
        <w:gridCol w:w="993"/>
        <w:gridCol w:w="992"/>
        <w:gridCol w:w="992"/>
        <w:gridCol w:w="981"/>
      </w:tblGrid>
      <w:tr w:rsidR="007423B7" w:rsidRPr="001B30F4" w:rsidTr="00362075">
        <w:tc>
          <w:tcPr>
            <w:tcW w:w="4106" w:type="dxa"/>
            <w:tcBorders>
              <w:left w:val="nil"/>
              <w:bottom w:val="nil"/>
              <w:right w:val="nil"/>
            </w:tcBorders>
          </w:tcPr>
          <w:p w:rsidR="007423B7" w:rsidRPr="001B30F4" w:rsidRDefault="007423B7" w:rsidP="00362075">
            <w:pPr>
              <w:spacing w:line="276" w:lineRule="auto"/>
              <w:ind w:right="-6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Anatomical location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7423B7" w:rsidRPr="001B30F4" w:rsidRDefault="007423B7" w:rsidP="00362075">
            <w:pPr>
              <w:spacing w:line="276" w:lineRule="auto"/>
              <w:ind w:right="-6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MNI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:rsidR="007423B7" w:rsidRPr="001B30F4" w:rsidRDefault="007423B7" w:rsidP="00362075">
            <w:pPr>
              <w:spacing w:line="276" w:lineRule="auto"/>
              <w:ind w:right="-6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7423B7" w:rsidRPr="001B30F4" w:rsidRDefault="007423B7" w:rsidP="00362075">
            <w:pPr>
              <w:spacing w:line="276" w:lineRule="auto"/>
              <w:ind w:right="-6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7423B7" w:rsidRPr="001B30F4" w:rsidRDefault="007423B7" w:rsidP="00362075">
            <w:pPr>
              <w:spacing w:line="276" w:lineRule="auto"/>
              <w:ind w:right="-6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Size</w:t>
            </w:r>
          </w:p>
        </w:tc>
        <w:tc>
          <w:tcPr>
            <w:tcW w:w="981" w:type="dxa"/>
            <w:tcBorders>
              <w:left w:val="nil"/>
              <w:bottom w:val="nil"/>
              <w:right w:val="nil"/>
            </w:tcBorders>
          </w:tcPr>
          <w:p w:rsidR="007423B7" w:rsidRPr="001B30F4" w:rsidRDefault="007423B7" w:rsidP="00362075">
            <w:pPr>
              <w:spacing w:line="276" w:lineRule="auto"/>
              <w:ind w:right="-6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Peak</w:t>
            </w:r>
          </w:p>
        </w:tc>
      </w:tr>
      <w:tr w:rsidR="007423B7" w:rsidRPr="001B30F4" w:rsidTr="00362075">
        <w:tc>
          <w:tcPr>
            <w:tcW w:w="4106" w:type="dxa"/>
            <w:tcBorders>
              <w:top w:val="nil"/>
              <w:left w:val="nil"/>
              <w:right w:val="nil"/>
            </w:tcBorders>
          </w:tcPr>
          <w:p w:rsidR="007423B7" w:rsidRPr="001B30F4" w:rsidRDefault="007423B7" w:rsidP="00362075">
            <w:pPr>
              <w:spacing w:line="276" w:lineRule="auto"/>
              <w:ind w:right="-6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:rsidR="007423B7" w:rsidRPr="001B30F4" w:rsidRDefault="007423B7" w:rsidP="00362075">
            <w:pPr>
              <w:spacing w:line="276" w:lineRule="auto"/>
              <w:ind w:right="-6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 xml:space="preserve">   x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</w:tcPr>
          <w:p w:rsidR="007423B7" w:rsidRPr="001B30F4" w:rsidRDefault="007423B7" w:rsidP="00362075">
            <w:pPr>
              <w:spacing w:line="276" w:lineRule="auto"/>
              <w:ind w:right="-6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 xml:space="preserve">   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:rsidR="007423B7" w:rsidRPr="001B30F4" w:rsidRDefault="007423B7" w:rsidP="00362075">
            <w:pPr>
              <w:spacing w:line="276" w:lineRule="auto"/>
              <w:ind w:right="-6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 xml:space="preserve">   z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7423B7" w:rsidRPr="001B30F4" w:rsidRDefault="007423B7" w:rsidP="00362075">
            <w:pPr>
              <w:spacing w:line="276" w:lineRule="auto"/>
              <w:ind w:right="-6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 xml:space="preserve">     k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</w:tcPr>
          <w:p w:rsidR="007423B7" w:rsidRPr="001B30F4" w:rsidRDefault="007423B7" w:rsidP="00362075">
            <w:pPr>
              <w:spacing w:line="276" w:lineRule="auto"/>
              <w:ind w:right="-6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 xml:space="preserve">      T</w:t>
            </w:r>
          </w:p>
        </w:tc>
      </w:tr>
      <w:tr w:rsidR="007423B7" w:rsidRPr="001B30F4" w:rsidTr="00362075">
        <w:tc>
          <w:tcPr>
            <w:tcW w:w="4106" w:type="dxa"/>
            <w:tcBorders>
              <w:left w:val="nil"/>
              <w:bottom w:val="nil"/>
              <w:right w:val="nil"/>
            </w:tcBorders>
          </w:tcPr>
          <w:p w:rsidR="007423B7" w:rsidRPr="001B30F4" w:rsidRDefault="007423B7" w:rsidP="00362075">
            <w:pPr>
              <w:spacing w:line="276" w:lineRule="auto"/>
              <w:ind w:right="-6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Frontal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7423B7" w:rsidRPr="001B30F4" w:rsidRDefault="007423B7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7423B7" w:rsidRPr="001B30F4" w:rsidRDefault="007423B7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7423B7" w:rsidRPr="001B30F4" w:rsidRDefault="007423B7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7423B7" w:rsidRPr="001B30F4" w:rsidRDefault="007423B7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left w:val="nil"/>
              <w:bottom w:val="nil"/>
              <w:right w:val="nil"/>
            </w:tcBorders>
          </w:tcPr>
          <w:p w:rsidR="007423B7" w:rsidRPr="001B30F4" w:rsidRDefault="007423B7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7423B7" w:rsidRPr="001B30F4" w:rsidTr="00362075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:rsidR="007423B7" w:rsidRPr="001B30F4" w:rsidRDefault="007423B7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L </w:t>
            </w:r>
            <w:r w:rsidR="00567C90"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ars opercular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423B7" w:rsidRPr="001B30F4" w:rsidRDefault="00567C90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423B7" w:rsidRPr="001B30F4" w:rsidRDefault="00567C90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423B7" w:rsidRPr="001B30F4" w:rsidRDefault="00567C90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-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423B7" w:rsidRPr="001B30F4" w:rsidRDefault="00567C90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05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7423B7" w:rsidRPr="001B30F4" w:rsidRDefault="00567C90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11.92</w:t>
            </w:r>
          </w:p>
        </w:tc>
      </w:tr>
      <w:tr w:rsidR="00567C90" w:rsidRPr="001B30F4" w:rsidTr="00362075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:rsidR="00567C90" w:rsidRPr="001B30F4" w:rsidRDefault="00567C90" w:rsidP="00362075">
            <w:pPr>
              <w:spacing w:line="276" w:lineRule="auto"/>
              <w:ind w:right="-6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 xml:space="preserve">   L Superior tempor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67C90" w:rsidRPr="001B30F4" w:rsidRDefault="00567C90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67C90" w:rsidRPr="001B30F4" w:rsidRDefault="00567C90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67C90" w:rsidRPr="001B30F4" w:rsidRDefault="00567C90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 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67C90" w:rsidRPr="001B30F4" w:rsidRDefault="00567C90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567C90" w:rsidRPr="001B30F4" w:rsidRDefault="00567C90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10.39</w:t>
            </w:r>
          </w:p>
        </w:tc>
      </w:tr>
      <w:tr w:rsidR="00567C90" w:rsidRPr="001B30F4" w:rsidTr="00362075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:rsidR="00567C90" w:rsidRPr="001B30F4" w:rsidRDefault="00567C90" w:rsidP="003E07BB">
            <w:pPr>
              <w:tabs>
                <w:tab w:val="center" w:pos="1948"/>
              </w:tabs>
              <w:spacing w:line="276" w:lineRule="auto"/>
              <w:ind w:right="-6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 xml:space="preserve">   L Insula</w:t>
            </w:r>
            <w:r w:rsidR="003E07BB" w:rsidRPr="001B30F4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 xml:space="preserve"> anteri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67C90" w:rsidRPr="001B30F4" w:rsidRDefault="00567C90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67C90" w:rsidRPr="001B30F4" w:rsidRDefault="00567C90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67C90" w:rsidRPr="001B30F4" w:rsidRDefault="00567C90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67C90" w:rsidRPr="001B30F4" w:rsidRDefault="00567C90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567C90" w:rsidRPr="001B30F4" w:rsidRDefault="00567C90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C66875"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.09</w:t>
            </w:r>
          </w:p>
        </w:tc>
      </w:tr>
      <w:tr w:rsidR="003C702D" w:rsidRPr="001B30F4" w:rsidTr="00362075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:rsidR="003C702D" w:rsidRPr="001B30F4" w:rsidRDefault="003C702D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 Precentr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C702D" w:rsidRPr="001B30F4" w:rsidRDefault="003C702D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C702D" w:rsidRPr="001B30F4" w:rsidRDefault="003C702D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C702D" w:rsidRPr="001B30F4" w:rsidRDefault="003C702D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C702D" w:rsidRPr="001B30F4" w:rsidRDefault="003C702D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 18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3C702D" w:rsidRPr="001B30F4" w:rsidRDefault="003C702D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6.43</w:t>
            </w:r>
          </w:p>
        </w:tc>
      </w:tr>
      <w:tr w:rsidR="00870850" w:rsidRPr="001B30F4" w:rsidTr="00362075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:rsidR="00870850" w:rsidRPr="001B30F4" w:rsidRDefault="00870850" w:rsidP="00362075">
            <w:pPr>
              <w:spacing w:line="276" w:lineRule="auto"/>
              <w:ind w:right="-6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 </w:t>
            </w:r>
            <w:r w:rsidRPr="001B30F4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L Middle front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70850" w:rsidRPr="001B30F4" w:rsidRDefault="00870850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70850" w:rsidRPr="001B30F4" w:rsidRDefault="00870850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 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70850" w:rsidRPr="001B30F4" w:rsidRDefault="00870850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70850" w:rsidRPr="001B30F4" w:rsidRDefault="00870850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870850" w:rsidRPr="001B30F4" w:rsidRDefault="009219C9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870850"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.73</w:t>
            </w:r>
          </w:p>
        </w:tc>
      </w:tr>
      <w:tr w:rsidR="007423B7" w:rsidRPr="001B30F4" w:rsidTr="00362075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:rsidR="007423B7" w:rsidRPr="001B30F4" w:rsidRDefault="007423B7" w:rsidP="00362075">
            <w:pPr>
              <w:spacing w:line="276" w:lineRule="auto"/>
              <w:ind w:right="-6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Subcortical structur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423B7" w:rsidRPr="001B30F4" w:rsidRDefault="007423B7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423B7" w:rsidRPr="001B30F4" w:rsidRDefault="007423B7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423B7" w:rsidRPr="001B30F4" w:rsidRDefault="007423B7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423B7" w:rsidRPr="001B30F4" w:rsidRDefault="007423B7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7423B7" w:rsidRPr="001B30F4" w:rsidRDefault="007423B7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7423B7" w:rsidRPr="001B30F4" w:rsidTr="00362075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:rsidR="007423B7" w:rsidRPr="001B30F4" w:rsidRDefault="00BE2D07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</w:t>
            </w:r>
            <w:r w:rsidR="007423B7"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Insula</w:t>
            </w:r>
            <w:r w:rsidR="00CC5AA2"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anteri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423B7" w:rsidRPr="001B30F4" w:rsidRDefault="00BE2D07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423B7" w:rsidRPr="001B30F4" w:rsidRDefault="007423B7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BE2D07"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423B7" w:rsidRPr="001B30F4" w:rsidRDefault="007423B7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423B7" w:rsidRPr="001B30F4" w:rsidRDefault="007423B7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BE2D07"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01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7423B7" w:rsidRPr="001B30F4" w:rsidRDefault="007423B7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BE2D07"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.87</w:t>
            </w:r>
          </w:p>
        </w:tc>
      </w:tr>
      <w:tr w:rsidR="007423B7" w:rsidRPr="001B30F4" w:rsidTr="00362075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:rsidR="007423B7" w:rsidRPr="001B30F4" w:rsidRDefault="007423B7" w:rsidP="00362075">
            <w:pPr>
              <w:spacing w:line="276" w:lineRule="auto"/>
              <w:ind w:right="-6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 </w:t>
            </w:r>
            <w:r w:rsidR="00BE2D07"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R </w:t>
            </w:r>
            <w:r w:rsidR="007D5D9D"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</w:t>
            </w:r>
            <w:r w:rsidR="00BE2D07"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emporal po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423B7" w:rsidRPr="001B30F4" w:rsidRDefault="00BE2D07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423B7" w:rsidRPr="001B30F4" w:rsidRDefault="007423B7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BE2D07"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423B7" w:rsidRPr="001B30F4" w:rsidRDefault="00BE2D07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423B7" w:rsidRPr="001B30F4" w:rsidRDefault="007423B7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7423B7" w:rsidRPr="001B30F4" w:rsidRDefault="007423B7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BE2D07"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.48</w:t>
            </w:r>
          </w:p>
        </w:tc>
      </w:tr>
      <w:tr w:rsidR="007423B7" w:rsidRPr="001B30F4" w:rsidTr="00362075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:rsidR="007423B7" w:rsidRPr="001B30F4" w:rsidRDefault="007D5D9D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 </w:t>
            </w:r>
            <w:r w:rsidR="007423B7"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R </w:t>
            </w: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uperior tempor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423B7" w:rsidRPr="001B30F4" w:rsidRDefault="007423B7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7D5D9D"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423B7" w:rsidRPr="001B30F4" w:rsidRDefault="007D5D9D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423B7" w:rsidRPr="001B30F4" w:rsidRDefault="007423B7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-</w:t>
            </w:r>
            <w:r w:rsidR="007D5D9D"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423B7" w:rsidRPr="001B30F4" w:rsidRDefault="007423B7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7423B7" w:rsidRPr="001B30F4" w:rsidRDefault="007423B7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7D5D9D"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.4</w:t>
            </w:r>
          </w:p>
        </w:tc>
      </w:tr>
      <w:tr w:rsidR="007423B7" w:rsidRPr="001B30F4" w:rsidTr="00362075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:rsidR="007423B7" w:rsidRPr="001B30F4" w:rsidRDefault="0043553B" w:rsidP="00362075">
            <w:pPr>
              <w:spacing w:line="276" w:lineRule="auto"/>
              <w:ind w:right="-6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lastRenderedPageBreak/>
              <w:t>Occipit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423B7" w:rsidRPr="001B30F4" w:rsidRDefault="007423B7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423B7" w:rsidRPr="001B30F4" w:rsidRDefault="007423B7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423B7" w:rsidRPr="001B30F4" w:rsidRDefault="007423B7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423B7" w:rsidRPr="001B30F4" w:rsidRDefault="007423B7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7423B7" w:rsidRPr="001B30F4" w:rsidRDefault="007423B7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7423B7" w:rsidRPr="001B30F4" w:rsidTr="00362075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:rsidR="007423B7" w:rsidRPr="001B30F4" w:rsidRDefault="007423B7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R </w:t>
            </w:r>
            <w:r w:rsidR="0043553B"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alcar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423B7" w:rsidRPr="001B30F4" w:rsidRDefault="007423B7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43553B"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423B7" w:rsidRPr="001B30F4" w:rsidRDefault="0043553B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423B7" w:rsidRPr="001B30F4" w:rsidRDefault="007423B7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43553B"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423B7" w:rsidRPr="001B30F4" w:rsidRDefault="007423B7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43553B"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55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7423B7" w:rsidRPr="001B30F4" w:rsidRDefault="007423B7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43553B"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.29</w:t>
            </w:r>
          </w:p>
        </w:tc>
      </w:tr>
      <w:tr w:rsidR="007423B7" w:rsidRPr="001B30F4" w:rsidTr="00362075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:rsidR="007423B7" w:rsidRPr="001B30F4" w:rsidRDefault="007423B7" w:rsidP="00362075">
            <w:pPr>
              <w:spacing w:line="276" w:lineRule="auto"/>
              <w:ind w:right="-6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 xml:space="preserve">    </w:t>
            </w:r>
            <w:r w:rsidR="0043553B" w:rsidRPr="001B30F4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L</w:t>
            </w:r>
            <w:r w:rsidRPr="001B30F4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43553B" w:rsidRPr="001B30F4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Calcar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423B7" w:rsidRPr="001B30F4" w:rsidRDefault="007423B7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43553B"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-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423B7" w:rsidRPr="001B30F4" w:rsidRDefault="0043553B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423B7" w:rsidRPr="001B30F4" w:rsidRDefault="007423B7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43553B"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423B7" w:rsidRPr="001B30F4" w:rsidRDefault="007423B7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7423B7" w:rsidRPr="001B30F4" w:rsidRDefault="007423B7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6.</w:t>
            </w:r>
            <w:r w:rsidR="0043553B"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2</w:t>
            </w:r>
          </w:p>
        </w:tc>
      </w:tr>
      <w:tr w:rsidR="007423B7" w:rsidRPr="001B30F4" w:rsidTr="00362075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:rsidR="007423B7" w:rsidRPr="001B30F4" w:rsidRDefault="007423B7" w:rsidP="00362075">
            <w:pPr>
              <w:spacing w:line="276" w:lineRule="auto"/>
              <w:ind w:right="-6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Supplementary motor are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423B7" w:rsidRPr="001B30F4" w:rsidRDefault="007423B7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423B7" w:rsidRPr="001B30F4" w:rsidRDefault="007423B7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423B7" w:rsidRPr="001B30F4" w:rsidRDefault="007423B7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423B7" w:rsidRPr="001B30F4" w:rsidRDefault="007423B7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7423B7" w:rsidRPr="001B30F4" w:rsidRDefault="007423B7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7423B7" w:rsidRPr="001B30F4" w:rsidTr="00362075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:rsidR="007423B7" w:rsidRPr="001B30F4" w:rsidRDefault="007423B7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 S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423B7" w:rsidRPr="001B30F4" w:rsidRDefault="007423B7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4B344B"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423B7" w:rsidRPr="001B30F4" w:rsidRDefault="007423B7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4B344B"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423B7" w:rsidRPr="001B30F4" w:rsidRDefault="007423B7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4B344B"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</w:t>
            </w: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423B7" w:rsidRPr="001B30F4" w:rsidRDefault="007423B7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4B344B"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80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7423B7" w:rsidRPr="001B30F4" w:rsidRDefault="007423B7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4B344B"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.41</w:t>
            </w:r>
          </w:p>
        </w:tc>
      </w:tr>
      <w:tr w:rsidR="007423B7" w:rsidRPr="001B30F4" w:rsidTr="005903F3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:rsidR="007423B7" w:rsidRPr="001B30F4" w:rsidRDefault="007423B7" w:rsidP="00362075">
            <w:pPr>
              <w:spacing w:line="276" w:lineRule="auto"/>
              <w:ind w:right="-6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 xml:space="preserve">   </w:t>
            </w:r>
            <w:r w:rsidR="004B344B" w:rsidRPr="001B30F4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L</w:t>
            </w:r>
            <w:r w:rsidRPr="001B30F4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6E51CB" w:rsidRPr="001B30F4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Dorsal</w:t>
            </w:r>
            <w:r w:rsidRPr="001B30F4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 xml:space="preserve"> cingul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423B7" w:rsidRPr="001B30F4" w:rsidRDefault="007423B7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 </w:t>
            </w:r>
            <w:r w:rsidR="004B344B"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423B7" w:rsidRPr="001B30F4" w:rsidRDefault="007423B7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4B344B"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423B7" w:rsidRPr="001B30F4" w:rsidRDefault="007423B7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3</w:t>
            </w:r>
            <w:r w:rsidR="004B344B"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423B7" w:rsidRPr="001B30F4" w:rsidRDefault="007423B7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7423B7" w:rsidRPr="001B30F4" w:rsidRDefault="007423B7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4B344B"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.9</w:t>
            </w:r>
          </w:p>
        </w:tc>
      </w:tr>
      <w:tr w:rsidR="005903F3" w:rsidRPr="001B30F4" w:rsidTr="00362075">
        <w:tc>
          <w:tcPr>
            <w:tcW w:w="41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03F3" w:rsidRPr="001B30F4" w:rsidRDefault="005903F3" w:rsidP="00362075">
            <w:pPr>
              <w:spacing w:line="276" w:lineRule="auto"/>
              <w:ind w:right="-6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 xml:space="preserve">   R SM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03F3" w:rsidRPr="001B30F4" w:rsidRDefault="005903F3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 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03F3" w:rsidRPr="001B30F4" w:rsidRDefault="005903F3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03F3" w:rsidRPr="001B30F4" w:rsidRDefault="005903F3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03F3" w:rsidRPr="001B30F4" w:rsidRDefault="005903F3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03F3" w:rsidRPr="001B30F4" w:rsidRDefault="005903F3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7.55</w:t>
            </w:r>
          </w:p>
        </w:tc>
      </w:tr>
    </w:tbl>
    <w:p w:rsidR="00191B3C" w:rsidRPr="00017DEA" w:rsidRDefault="00017DEA" w:rsidP="00017DEA">
      <w:pPr>
        <w:spacing w:line="276" w:lineRule="auto"/>
        <w:ind w:right="-6"/>
        <w:rPr>
          <w:rFonts w:ascii="Arial" w:hAnsi="Arial" w:cs="Arial"/>
          <w:b/>
          <w:color w:val="000000" w:themeColor="text1"/>
          <w:sz w:val="22"/>
          <w:szCs w:val="22"/>
          <w:lang w:val="en-US"/>
        </w:rPr>
      </w:pPr>
      <w:r w:rsidRPr="00112927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Table </w:t>
      </w:r>
      <w:r w:rsidR="00E72760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C</w:t>
      </w:r>
      <w:r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. 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>Adults’ conjunction analysis for positive, negative and neutral words</w:t>
      </w:r>
      <w:r w:rsidR="006A01B2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 w:rsidR="006A01B2" w:rsidRPr="00007D88">
        <w:rPr>
          <w:rFonts w:ascii="Arial" w:hAnsi="Arial" w:cs="Arial"/>
          <w:color w:val="000000" w:themeColor="text1"/>
          <w:sz w:val="22"/>
          <w:szCs w:val="22"/>
          <w:lang w:val="en-US"/>
        </w:rPr>
        <w:t>(FWE corrected, p &lt; 0.05, cluster level). Note. x, y, z = peak coordinates according to MNI stereotactic space, cluster size in voxels, t-values for peaks.</w:t>
      </w:r>
    </w:p>
    <w:p w:rsidR="004508A0" w:rsidRDefault="004508A0" w:rsidP="00191B3C">
      <w:pPr>
        <w:rPr>
          <w:lang w:val="en-US"/>
        </w:rPr>
      </w:pPr>
    </w:p>
    <w:p w:rsidR="007423B7" w:rsidRDefault="007423B7" w:rsidP="007423B7">
      <w:pPr>
        <w:spacing w:line="276" w:lineRule="auto"/>
        <w:ind w:right="-6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106"/>
        <w:gridCol w:w="992"/>
        <w:gridCol w:w="993"/>
        <w:gridCol w:w="992"/>
        <w:gridCol w:w="992"/>
        <w:gridCol w:w="981"/>
      </w:tblGrid>
      <w:tr w:rsidR="007423B7" w:rsidRPr="001B30F4" w:rsidTr="00362075">
        <w:tc>
          <w:tcPr>
            <w:tcW w:w="4106" w:type="dxa"/>
            <w:tcBorders>
              <w:left w:val="nil"/>
              <w:bottom w:val="nil"/>
              <w:right w:val="nil"/>
            </w:tcBorders>
          </w:tcPr>
          <w:p w:rsidR="007423B7" w:rsidRPr="001B30F4" w:rsidRDefault="007423B7" w:rsidP="00362075">
            <w:pPr>
              <w:spacing w:line="276" w:lineRule="auto"/>
              <w:ind w:right="-6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Anatomical location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7423B7" w:rsidRPr="001B30F4" w:rsidRDefault="007423B7" w:rsidP="00362075">
            <w:pPr>
              <w:spacing w:line="276" w:lineRule="auto"/>
              <w:ind w:right="-6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MNI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:rsidR="007423B7" w:rsidRPr="001B30F4" w:rsidRDefault="007423B7" w:rsidP="00362075">
            <w:pPr>
              <w:spacing w:line="276" w:lineRule="auto"/>
              <w:ind w:right="-6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7423B7" w:rsidRPr="001B30F4" w:rsidRDefault="007423B7" w:rsidP="00362075">
            <w:pPr>
              <w:spacing w:line="276" w:lineRule="auto"/>
              <w:ind w:right="-6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7423B7" w:rsidRPr="001B30F4" w:rsidRDefault="007423B7" w:rsidP="00362075">
            <w:pPr>
              <w:spacing w:line="276" w:lineRule="auto"/>
              <w:ind w:right="-6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Size</w:t>
            </w:r>
          </w:p>
        </w:tc>
        <w:tc>
          <w:tcPr>
            <w:tcW w:w="981" w:type="dxa"/>
            <w:tcBorders>
              <w:left w:val="nil"/>
              <w:bottom w:val="nil"/>
              <w:right w:val="nil"/>
            </w:tcBorders>
          </w:tcPr>
          <w:p w:rsidR="007423B7" w:rsidRPr="001B30F4" w:rsidRDefault="007423B7" w:rsidP="00362075">
            <w:pPr>
              <w:spacing w:line="276" w:lineRule="auto"/>
              <w:ind w:right="-6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Peak</w:t>
            </w:r>
          </w:p>
        </w:tc>
      </w:tr>
      <w:tr w:rsidR="007423B7" w:rsidRPr="001B30F4" w:rsidTr="00362075">
        <w:tc>
          <w:tcPr>
            <w:tcW w:w="4106" w:type="dxa"/>
            <w:tcBorders>
              <w:top w:val="nil"/>
              <w:left w:val="nil"/>
              <w:right w:val="nil"/>
            </w:tcBorders>
          </w:tcPr>
          <w:p w:rsidR="007423B7" w:rsidRPr="001B30F4" w:rsidRDefault="007423B7" w:rsidP="00362075">
            <w:pPr>
              <w:spacing w:line="276" w:lineRule="auto"/>
              <w:ind w:right="-6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:rsidR="007423B7" w:rsidRPr="001B30F4" w:rsidRDefault="007423B7" w:rsidP="00362075">
            <w:pPr>
              <w:spacing w:line="276" w:lineRule="auto"/>
              <w:ind w:right="-6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 xml:space="preserve">   x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</w:tcPr>
          <w:p w:rsidR="007423B7" w:rsidRPr="001B30F4" w:rsidRDefault="007423B7" w:rsidP="00362075">
            <w:pPr>
              <w:spacing w:line="276" w:lineRule="auto"/>
              <w:ind w:right="-6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 xml:space="preserve">   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:rsidR="007423B7" w:rsidRPr="001B30F4" w:rsidRDefault="007423B7" w:rsidP="00362075">
            <w:pPr>
              <w:spacing w:line="276" w:lineRule="auto"/>
              <w:ind w:right="-6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 xml:space="preserve">   z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7423B7" w:rsidRPr="001B30F4" w:rsidRDefault="007423B7" w:rsidP="00362075">
            <w:pPr>
              <w:spacing w:line="276" w:lineRule="auto"/>
              <w:ind w:right="-6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 xml:space="preserve">     k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</w:tcPr>
          <w:p w:rsidR="007423B7" w:rsidRPr="001B30F4" w:rsidRDefault="007423B7" w:rsidP="00362075">
            <w:pPr>
              <w:spacing w:line="276" w:lineRule="auto"/>
              <w:ind w:right="-6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 xml:space="preserve">      T</w:t>
            </w:r>
          </w:p>
        </w:tc>
      </w:tr>
      <w:tr w:rsidR="007423B7" w:rsidRPr="001B30F4" w:rsidTr="00362075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:rsidR="007423B7" w:rsidRPr="001B30F4" w:rsidRDefault="007423B7" w:rsidP="00362075">
            <w:pPr>
              <w:spacing w:line="276" w:lineRule="auto"/>
              <w:ind w:right="-6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Subcortical structur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423B7" w:rsidRPr="001B30F4" w:rsidRDefault="007423B7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423B7" w:rsidRPr="001B30F4" w:rsidRDefault="007423B7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423B7" w:rsidRPr="001B30F4" w:rsidRDefault="007423B7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423B7" w:rsidRPr="001B30F4" w:rsidRDefault="007423B7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7423B7" w:rsidRPr="001B30F4" w:rsidRDefault="007423B7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7423B7" w:rsidRPr="001B30F4" w:rsidTr="00362075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:rsidR="007423B7" w:rsidRPr="001B30F4" w:rsidRDefault="007423B7" w:rsidP="003451E8">
            <w:pPr>
              <w:tabs>
                <w:tab w:val="center" w:pos="1948"/>
              </w:tabs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 Insula</w:t>
            </w:r>
            <w:r w:rsidR="003451E8"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anteri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423B7" w:rsidRPr="001B30F4" w:rsidRDefault="007423B7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3</w:t>
            </w:r>
            <w:r w:rsidR="00703BD4"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423B7" w:rsidRPr="001B30F4" w:rsidRDefault="007423B7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423B7" w:rsidRPr="001B30F4" w:rsidRDefault="007423B7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703BD4"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423B7" w:rsidRPr="001B30F4" w:rsidRDefault="007423B7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703BD4"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66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7423B7" w:rsidRPr="001B30F4" w:rsidRDefault="007423B7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703BD4"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.89</w:t>
            </w:r>
          </w:p>
        </w:tc>
      </w:tr>
      <w:tr w:rsidR="007423B7" w:rsidRPr="001B30F4" w:rsidTr="00362075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:rsidR="007423B7" w:rsidRPr="001B30F4" w:rsidRDefault="007423B7" w:rsidP="00362075">
            <w:pPr>
              <w:spacing w:line="276" w:lineRule="auto"/>
              <w:ind w:right="-6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 </w:t>
            </w:r>
            <w:r w:rsidRPr="001B30F4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 xml:space="preserve">L </w:t>
            </w:r>
            <w:r w:rsidR="00E741F7" w:rsidRPr="001B30F4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P</w:t>
            </w:r>
            <w:r w:rsidRPr="001B30F4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 xml:space="preserve">ars </w:t>
            </w:r>
            <w:r w:rsidR="00E741F7" w:rsidRPr="001B30F4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orbital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423B7" w:rsidRPr="001B30F4" w:rsidRDefault="007423B7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  <w:r w:rsidR="00E741F7"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423B7" w:rsidRPr="001B30F4" w:rsidRDefault="007423B7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E741F7"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423B7" w:rsidRPr="001B30F4" w:rsidRDefault="007423B7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E741F7"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423B7" w:rsidRPr="001B30F4" w:rsidRDefault="007423B7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7423B7" w:rsidRPr="001B30F4" w:rsidRDefault="007423B7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E741F7"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.95</w:t>
            </w:r>
          </w:p>
        </w:tc>
      </w:tr>
      <w:tr w:rsidR="007423B7" w:rsidRPr="001B30F4" w:rsidTr="00362075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:rsidR="007423B7" w:rsidRPr="001B30F4" w:rsidRDefault="0002214C" w:rsidP="00362075">
            <w:pPr>
              <w:spacing w:line="276" w:lineRule="auto"/>
              <w:ind w:right="-6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 </w:t>
            </w:r>
            <w:r w:rsidRPr="001B30F4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L Frontal opercul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423B7" w:rsidRPr="001B30F4" w:rsidRDefault="0002214C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423B7" w:rsidRPr="001B30F4" w:rsidRDefault="007423B7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02214C"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423B7" w:rsidRPr="001B30F4" w:rsidRDefault="007423B7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-</w:t>
            </w:r>
            <w:r w:rsidR="0002214C"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423B7" w:rsidRPr="001B30F4" w:rsidRDefault="007423B7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7423B7" w:rsidRPr="001B30F4" w:rsidRDefault="007423B7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02214C"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.88</w:t>
            </w:r>
          </w:p>
        </w:tc>
      </w:tr>
      <w:tr w:rsidR="00916E55" w:rsidRPr="001B30F4" w:rsidTr="00362075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:rsidR="00916E55" w:rsidRPr="001B30F4" w:rsidRDefault="00916E55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 Insula</w:t>
            </w:r>
            <w:r w:rsidR="0063718C"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anteri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16E55" w:rsidRPr="001B30F4" w:rsidRDefault="00916E55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16E55" w:rsidRPr="001B30F4" w:rsidRDefault="00916E55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16E55" w:rsidRPr="001B30F4" w:rsidRDefault="00916E55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16E55" w:rsidRPr="001B30F4" w:rsidRDefault="00916E55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20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916E55" w:rsidRPr="001B30F4" w:rsidRDefault="00916E55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8.72</w:t>
            </w:r>
          </w:p>
        </w:tc>
      </w:tr>
      <w:tr w:rsidR="0026612A" w:rsidRPr="001B30F4" w:rsidTr="00362075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:rsidR="0026612A" w:rsidRPr="001B30F4" w:rsidRDefault="0026612A" w:rsidP="00362075">
            <w:pPr>
              <w:spacing w:line="276" w:lineRule="auto"/>
              <w:ind w:right="-6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 </w:t>
            </w:r>
            <w:r w:rsidRPr="001B30F4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R Hesch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6612A" w:rsidRPr="001B30F4" w:rsidRDefault="0026612A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6612A" w:rsidRPr="001B30F4" w:rsidRDefault="0026612A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6612A" w:rsidRPr="001B30F4" w:rsidRDefault="0026612A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 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6612A" w:rsidRPr="001B30F4" w:rsidRDefault="0026612A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26612A" w:rsidRPr="001B30F4" w:rsidRDefault="0026612A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6.43</w:t>
            </w:r>
          </w:p>
        </w:tc>
      </w:tr>
      <w:tr w:rsidR="00822503" w:rsidRPr="001B30F4" w:rsidTr="00362075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:rsidR="00822503" w:rsidRPr="001B30F4" w:rsidRDefault="00822503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 Thalam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22503" w:rsidRPr="001B30F4" w:rsidRDefault="00822503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22503" w:rsidRPr="001B30F4" w:rsidRDefault="00822503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22503" w:rsidRPr="001B30F4" w:rsidRDefault="00822503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22503" w:rsidRPr="001B30F4" w:rsidRDefault="00822503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23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822503" w:rsidRPr="001B30F4" w:rsidRDefault="00822503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5.06</w:t>
            </w:r>
          </w:p>
        </w:tc>
      </w:tr>
      <w:tr w:rsidR="006531A4" w:rsidRPr="001B30F4" w:rsidTr="00362075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:rsidR="006531A4" w:rsidRPr="001B30F4" w:rsidRDefault="006531A4" w:rsidP="00362075">
            <w:pPr>
              <w:spacing w:line="276" w:lineRule="auto"/>
              <w:ind w:right="-6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 </w:t>
            </w:r>
            <w:r w:rsidRPr="001B30F4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R Caud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531A4" w:rsidRPr="001B30F4" w:rsidRDefault="006531A4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531A4" w:rsidRPr="001B30F4" w:rsidRDefault="006531A4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 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531A4" w:rsidRPr="001B30F4" w:rsidRDefault="006531A4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531A4" w:rsidRPr="001B30F4" w:rsidRDefault="006531A4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6531A4" w:rsidRPr="001B30F4" w:rsidRDefault="006531A4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4.25</w:t>
            </w:r>
          </w:p>
        </w:tc>
      </w:tr>
      <w:tr w:rsidR="007423B7" w:rsidRPr="001B30F4" w:rsidTr="00362075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:rsidR="007423B7" w:rsidRPr="001B30F4" w:rsidRDefault="007423B7" w:rsidP="00362075">
            <w:pPr>
              <w:spacing w:line="276" w:lineRule="auto"/>
              <w:ind w:right="-6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Tempor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423B7" w:rsidRPr="001B30F4" w:rsidRDefault="007423B7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423B7" w:rsidRPr="001B30F4" w:rsidRDefault="007423B7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423B7" w:rsidRPr="001B30F4" w:rsidRDefault="007423B7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423B7" w:rsidRPr="001B30F4" w:rsidRDefault="007423B7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7423B7" w:rsidRPr="001B30F4" w:rsidRDefault="007423B7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7423B7" w:rsidRPr="001B30F4" w:rsidTr="00362075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:rsidR="007423B7" w:rsidRPr="001B30F4" w:rsidRDefault="00E168A4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</w:t>
            </w:r>
            <w:r w:rsidR="007423B7"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Superior temporal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423B7" w:rsidRPr="001B30F4" w:rsidRDefault="00E168A4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423B7" w:rsidRPr="001B30F4" w:rsidRDefault="00E168A4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423B7" w:rsidRPr="001B30F4" w:rsidRDefault="007423B7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E168A4"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423B7" w:rsidRPr="001B30F4" w:rsidRDefault="00E168A4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88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7423B7" w:rsidRPr="001B30F4" w:rsidRDefault="007423B7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E168A4"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.33</w:t>
            </w:r>
          </w:p>
        </w:tc>
      </w:tr>
      <w:tr w:rsidR="00467634" w:rsidRPr="001B30F4" w:rsidTr="00362075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:rsidR="00467634" w:rsidRPr="001B30F4" w:rsidRDefault="00467634" w:rsidP="00362075">
            <w:pPr>
              <w:spacing w:line="276" w:lineRule="auto"/>
              <w:ind w:right="-6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Pariet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67634" w:rsidRPr="001B30F4" w:rsidRDefault="00467634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67634" w:rsidRPr="001B30F4" w:rsidRDefault="00467634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67634" w:rsidRPr="001B30F4" w:rsidRDefault="00467634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67634" w:rsidRPr="001B30F4" w:rsidRDefault="00467634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467634" w:rsidRPr="001B30F4" w:rsidRDefault="00467634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67634" w:rsidRPr="001B30F4" w:rsidTr="00362075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:rsidR="00467634" w:rsidRPr="001B30F4" w:rsidRDefault="00E534BD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 Angula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67634" w:rsidRPr="001B30F4" w:rsidRDefault="00E534BD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67634" w:rsidRPr="001B30F4" w:rsidRDefault="00E534BD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67634" w:rsidRPr="001B30F4" w:rsidRDefault="00E534BD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67634" w:rsidRPr="001B30F4" w:rsidRDefault="00E534BD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16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467634" w:rsidRPr="001B30F4" w:rsidRDefault="00E534BD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5.01</w:t>
            </w:r>
          </w:p>
        </w:tc>
      </w:tr>
      <w:tr w:rsidR="0026612A" w:rsidRPr="001B30F4" w:rsidTr="00362075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:rsidR="0026612A" w:rsidRPr="001B30F4" w:rsidRDefault="0026612A" w:rsidP="00362075">
            <w:pPr>
              <w:spacing w:line="276" w:lineRule="auto"/>
              <w:ind w:right="-6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Occipit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6612A" w:rsidRPr="001B30F4" w:rsidRDefault="0026612A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6612A" w:rsidRPr="001B30F4" w:rsidRDefault="0026612A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6612A" w:rsidRPr="001B30F4" w:rsidRDefault="0026612A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6612A" w:rsidRPr="001B30F4" w:rsidRDefault="0026612A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26612A" w:rsidRPr="001B30F4" w:rsidRDefault="0026612A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6612A" w:rsidRPr="001B30F4" w:rsidTr="00362075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:rsidR="0026612A" w:rsidRPr="001B30F4" w:rsidRDefault="0026612A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 Calcar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6612A" w:rsidRPr="001B30F4" w:rsidRDefault="0026612A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-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6612A" w:rsidRPr="001B30F4" w:rsidRDefault="0026612A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6612A" w:rsidRPr="001B30F4" w:rsidRDefault="0026612A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6612A" w:rsidRPr="001B30F4" w:rsidRDefault="0026612A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28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26612A" w:rsidRPr="001B30F4" w:rsidRDefault="0026612A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8.65</w:t>
            </w:r>
          </w:p>
        </w:tc>
      </w:tr>
      <w:tr w:rsidR="003E27BF" w:rsidRPr="001B30F4" w:rsidTr="00362075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:rsidR="003E27BF" w:rsidRPr="001B30F4" w:rsidRDefault="003E27BF" w:rsidP="00362075">
            <w:pPr>
              <w:spacing w:line="276" w:lineRule="auto"/>
              <w:ind w:right="-6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 xml:space="preserve">   R Calcar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E27BF" w:rsidRPr="001B30F4" w:rsidRDefault="00214979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E27BF" w:rsidRPr="001B30F4" w:rsidRDefault="00214979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E27BF" w:rsidRPr="001B30F4" w:rsidRDefault="00214979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E27BF" w:rsidRPr="001B30F4" w:rsidRDefault="003E27BF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3E27BF" w:rsidRPr="001B30F4" w:rsidRDefault="00214979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7.56</w:t>
            </w:r>
          </w:p>
        </w:tc>
      </w:tr>
      <w:tr w:rsidR="00E85A62" w:rsidRPr="001B30F4" w:rsidTr="00362075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:rsidR="00E85A62" w:rsidRPr="001B30F4" w:rsidRDefault="00E85A62" w:rsidP="00362075">
            <w:pPr>
              <w:spacing w:line="276" w:lineRule="auto"/>
              <w:ind w:right="-6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 xml:space="preserve">   R Cune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85A62" w:rsidRPr="001B30F4" w:rsidRDefault="00E85A62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85A62" w:rsidRPr="001B30F4" w:rsidRDefault="00E85A62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85A62" w:rsidRPr="001B30F4" w:rsidRDefault="00E85A62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85A62" w:rsidRPr="001B30F4" w:rsidRDefault="00E85A62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E85A62" w:rsidRPr="001B30F4" w:rsidRDefault="00E85A62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5.02</w:t>
            </w:r>
          </w:p>
        </w:tc>
      </w:tr>
      <w:tr w:rsidR="007423B7" w:rsidRPr="001B30F4" w:rsidTr="00362075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:rsidR="007423B7" w:rsidRPr="001B30F4" w:rsidRDefault="007423B7" w:rsidP="00362075">
            <w:pPr>
              <w:spacing w:line="276" w:lineRule="auto"/>
              <w:ind w:right="-6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Supplementary motor are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423B7" w:rsidRPr="001B30F4" w:rsidRDefault="007423B7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423B7" w:rsidRPr="001B30F4" w:rsidRDefault="007423B7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423B7" w:rsidRPr="001B30F4" w:rsidRDefault="007423B7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423B7" w:rsidRPr="001B30F4" w:rsidRDefault="007423B7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7423B7" w:rsidRPr="001B30F4" w:rsidRDefault="007423B7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7423B7" w:rsidRPr="001B30F4" w:rsidTr="00362075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:rsidR="007423B7" w:rsidRPr="001B30F4" w:rsidRDefault="007423B7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 S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423B7" w:rsidRPr="001B30F4" w:rsidRDefault="007423B7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 </w:t>
            </w:r>
            <w:r w:rsidR="002654B9"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423B7" w:rsidRPr="001B30F4" w:rsidRDefault="007423B7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2654B9"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423B7" w:rsidRPr="001B30F4" w:rsidRDefault="007423B7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2654B9"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423B7" w:rsidRPr="001B30F4" w:rsidRDefault="002654B9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08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7423B7" w:rsidRPr="001B30F4" w:rsidRDefault="007423B7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4223A2"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.73</w:t>
            </w:r>
          </w:p>
        </w:tc>
      </w:tr>
      <w:tr w:rsidR="007423B7" w:rsidRPr="001B30F4" w:rsidTr="005B3D48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:rsidR="007423B7" w:rsidRPr="001B30F4" w:rsidRDefault="007423B7" w:rsidP="00362075">
            <w:pPr>
              <w:spacing w:line="276" w:lineRule="auto"/>
              <w:ind w:right="-6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 xml:space="preserve">   R </w:t>
            </w:r>
            <w:r w:rsidR="004223A2" w:rsidRPr="001B30F4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S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423B7" w:rsidRPr="001B30F4" w:rsidRDefault="007423B7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 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423B7" w:rsidRPr="001B30F4" w:rsidRDefault="007423B7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4223A2"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</w:t>
            </w: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423B7" w:rsidRPr="001B30F4" w:rsidRDefault="007423B7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423B7" w:rsidRPr="001B30F4" w:rsidRDefault="007423B7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7423B7" w:rsidRPr="001B30F4" w:rsidRDefault="007423B7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4223A2"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.48</w:t>
            </w:r>
          </w:p>
        </w:tc>
      </w:tr>
      <w:tr w:rsidR="005B3D48" w:rsidRPr="001B30F4" w:rsidTr="00362075">
        <w:tc>
          <w:tcPr>
            <w:tcW w:w="41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3D48" w:rsidRPr="001B30F4" w:rsidRDefault="005B3D48" w:rsidP="00362075">
            <w:pPr>
              <w:spacing w:line="276" w:lineRule="auto"/>
              <w:ind w:right="-6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 xml:space="preserve">   L </w:t>
            </w:r>
            <w:r w:rsidR="002F1556" w:rsidRPr="001B30F4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Dorsal</w:t>
            </w:r>
            <w:r w:rsidRPr="001B30F4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 xml:space="preserve"> cingulat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3D48" w:rsidRPr="001B30F4" w:rsidRDefault="005B3D48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 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3D48" w:rsidRPr="001B30F4" w:rsidRDefault="005B3D48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3D48" w:rsidRPr="001B30F4" w:rsidRDefault="005B3D48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3D48" w:rsidRPr="001B30F4" w:rsidRDefault="005B3D48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3D48" w:rsidRPr="001B30F4" w:rsidRDefault="005B3D48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6.84</w:t>
            </w:r>
          </w:p>
        </w:tc>
      </w:tr>
    </w:tbl>
    <w:p w:rsidR="002C603B" w:rsidRPr="00017DEA" w:rsidRDefault="00017DEA" w:rsidP="00017DEA">
      <w:pPr>
        <w:spacing w:line="276" w:lineRule="auto"/>
        <w:ind w:right="-6"/>
        <w:rPr>
          <w:rFonts w:ascii="Arial" w:hAnsi="Arial" w:cs="Arial"/>
          <w:b/>
          <w:color w:val="000000" w:themeColor="text1"/>
          <w:sz w:val="22"/>
          <w:szCs w:val="22"/>
          <w:lang w:val="en-US"/>
        </w:rPr>
      </w:pPr>
      <w:r w:rsidRPr="00112927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Table </w:t>
      </w:r>
      <w:r w:rsidR="00E72760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D</w:t>
      </w:r>
      <w:r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. 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>Children’s conjunction analysis for positive, negative and neutral words</w:t>
      </w:r>
      <w:r w:rsidR="006A01B2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 w:rsidR="006A01B2" w:rsidRPr="00007D88">
        <w:rPr>
          <w:rFonts w:ascii="Arial" w:hAnsi="Arial" w:cs="Arial"/>
          <w:color w:val="000000" w:themeColor="text1"/>
          <w:sz w:val="22"/>
          <w:szCs w:val="22"/>
          <w:lang w:val="en-US"/>
        </w:rPr>
        <w:t>(FWE corrected, p &lt; 0.05, cluster level). Note. x, y, z = peak coordinates according to MNI stereotactic space, cluster size in voxels, t-values for peaks.</w:t>
      </w:r>
    </w:p>
    <w:p w:rsidR="004508A0" w:rsidRDefault="004508A0" w:rsidP="00191B3C">
      <w:pPr>
        <w:rPr>
          <w:lang w:val="en-US"/>
        </w:rPr>
      </w:pPr>
    </w:p>
    <w:p w:rsidR="00B86EB5" w:rsidRDefault="00B86EB5" w:rsidP="00B86EB5">
      <w:pPr>
        <w:spacing w:line="276" w:lineRule="auto"/>
        <w:ind w:right="-6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106"/>
        <w:gridCol w:w="992"/>
        <w:gridCol w:w="993"/>
        <w:gridCol w:w="992"/>
        <w:gridCol w:w="992"/>
        <w:gridCol w:w="981"/>
      </w:tblGrid>
      <w:tr w:rsidR="00B86EB5" w:rsidRPr="001B30F4" w:rsidTr="00362075">
        <w:tc>
          <w:tcPr>
            <w:tcW w:w="4106" w:type="dxa"/>
            <w:tcBorders>
              <w:left w:val="nil"/>
              <w:bottom w:val="nil"/>
              <w:right w:val="nil"/>
            </w:tcBorders>
          </w:tcPr>
          <w:p w:rsidR="00B86EB5" w:rsidRPr="001B30F4" w:rsidRDefault="00B86EB5" w:rsidP="00362075">
            <w:pPr>
              <w:spacing w:line="276" w:lineRule="auto"/>
              <w:ind w:right="-6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Anatomical location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B86EB5" w:rsidRPr="001B30F4" w:rsidRDefault="00B86EB5" w:rsidP="00362075">
            <w:pPr>
              <w:spacing w:line="276" w:lineRule="auto"/>
              <w:ind w:right="-6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MNI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:rsidR="00B86EB5" w:rsidRPr="001B30F4" w:rsidRDefault="00B86EB5" w:rsidP="00362075">
            <w:pPr>
              <w:spacing w:line="276" w:lineRule="auto"/>
              <w:ind w:right="-6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B86EB5" w:rsidRPr="001B30F4" w:rsidRDefault="00B86EB5" w:rsidP="00362075">
            <w:pPr>
              <w:spacing w:line="276" w:lineRule="auto"/>
              <w:ind w:right="-6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B86EB5" w:rsidRPr="001B30F4" w:rsidRDefault="00B86EB5" w:rsidP="00362075">
            <w:pPr>
              <w:spacing w:line="276" w:lineRule="auto"/>
              <w:ind w:right="-6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Size</w:t>
            </w:r>
          </w:p>
        </w:tc>
        <w:tc>
          <w:tcPr>
            <w:tcW w:w="981" w:type="dxa"/>
            <w:tcBorders>
              <w:left w:val="nil"/>
              <w:bottom w:val="nil"/>
              <w:right w:val="nil"/>
            </w:tcBorders>
          </w:tcPr>
          <w:p w:rsidR="00B86EB5" w:rsidRPr="001B30F4" w:rsidRDefault="00B86EB5" w:rsidP="00362075">
            <w:pPr>
              <w:spacing w:line="276" w:lineRule="auto"/>
              <w:ind w:right="-6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Peak</w:t>
            </w:r>
          </w:p>
        </w:tc>
      </w:tr>
      <w:tr w:rsidR="00B86EB5" w:rsidRPr="001B30F4" w:rsidTr="00362075">
        <w:tc>
          <w:tcPr>
            <w:tcW w:w="4106" w:type="dxa"/>
            <w:tcBorders>
              <w:top w:val="nil"/>
              <w:left w:val="nil"/>
              <w:right w:val="nil"/>
            </w:tcBorders>
          </w:tcPr>
          <w:p w:rsidR="00B86EB5" w:rsidRPr="001B30F4" w:rsidRDefault="00B86EB5" w:rsidP="00362075">
            <w:pPr>
              <w:spacing w:line="276" w:lineRule="auto"/>
              <w:ind w:right="-6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:rsidR="00B86EB5" w:rsidRPr="001B30F4" w:rsidRDefault="00B86EB5" w:rsidP="00362075">
            <w:pPr>
              <w:spacing w:line="276" w:lineRule="auto"/>
              <w:ind w:right="-6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 xml:space="preserve">   x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</w:tcPr>
          <w:p w:rsidR="00B86EB5" w:rsidRPr="001B30F4" w:rsidRDefault="00B86EB5" w:rsidP="00362075">
            <w:pPr>
              <w:spacing w:line="276" w:lineRule="auto"/>
              <w:ind w:right="-6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 xml:space="preserve">   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:rsidR="00B86EB5" w:rsidRPr="001B30F4" w:rsidRDefault="00B86EB5" w:rsidP="00362075">
            <w:pPr>
              <w:spacing w:line="276" w:lineRule="auto"/>
              <w:ind w:right="-6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 xml:space="preserve">   z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B86EB5" w:rsidRPr="001B30F4" w:rsidRDefault="00B86EB5" w:rsidP="00362075">
            <w:pPr>
              <w:spacing w:line="276" w:lineRule="auto"/>
              <w:ind w:right="-6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 xml:space="preserve">     k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</w:tcPr>
          <w:p w:rsidR="00B86EB5" w:rsidRPr="001B30F4" w:rsidRDefault="00B86EB5" w:rsidP="00362075">
            <w:pPr>
              <w:spacing w:line="276" w:lineRule="auto"/>
              <w:ind w:right="-6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 xml:space="preserve">      T</w:t>
            </w:r>
          </w:p>
        </w:tc>
      </w:tr>
      <w:tr w:rsidR="00B86EB5" w:rsidRPr="001B30F4" w:rsidTr="00362075">
        <w:tc>
          <w:tcPr>
            <w:tcW w:w="4106" w:type="dxa"/>
            <w:tcBorders>
              <w:left w:val="nil"/>
              <w:bottom w:val="nil"/>
              <w:right w:val="nil"/>
            </w:tcBorders>
          </w:tcPr>
          <w:p w:rsidR="00B86EB5" w:rsidRPr="001B30F4" w:rsidRDefault="00B86EB5" w:rsidP="00362075">
            <w:pPr>
              <w:spacing w:line="276" w:lineRule="auto"/>
              <w:ind w:right="-6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Frontal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B86EB5" w:rsidRPr="001B30F4" w:rsidRDefault="00B86EB5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B86EB5" w:rsidRPr="001B30F4" w:rsidRDefault="00B86EB5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B86EB5" w:rsidRPr="001B30F4" w:rsidRDefault="00B86EB5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B86EB5" w:rsidRPr="001B30F4" w:rsidRDefault="00B86EB5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left w:val="nil"/>
              <w:bottom w:val="nil"/>
              <w:right w:val="nil"/>
            </w:tcBorders>
          </w:tcPr>
          <w:p w:rsidR="00B86EB5" w:rsidRPr="001B30F4" w:rsidRDefault="00B86EB5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86EB5" w:rsidRPr="001B30F4" w:rsidTr="00362075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:rsidR="00B86EB5" w:rsidRPr="001B30F4" w:rsidRDefault="00B86EB5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 Middle front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86EB5" w:rsidRPr="001B30F4" w:rsidRDefault="00B86EB5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3</w:t>
            </w:r>
            <w:r w:rsidR="00DA0D7E"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86EB5" w:rsidRPr="001B30F4" w:rsidRDefault="00B86EB5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DA0D7E"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86EB5" w:rsidRPr="001B30F4" w:rsidRDefault="00B86EB5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1</w:t>
            </w:r>
            <w:r w:rsidR="00DA0D7E"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86EB5" w:rsidRPr="001B30F4" w:rsidRDefault="00B86EB5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DA0D7E"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8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B86EB5" w:rsidRPr="001B30F4" w:rsidRDefault="00B86EB5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5.</w:t>
            </w:r>
            <w:r w:rsidR="00DA0D7E"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3</w:t>
            </w:r>
          </w:p>
        </w:tc>
      </w:tr>
      <w:tr w:rsidR="00DA0D7E" w:rsidRPr="001B30F4" w:rsidTr="00362075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:rsidR="00DA0D7E" w:rsidRPr="001B30F4" w:rsidRDefault="00DA0D7E" w:rsidP="00362075">
            <w:pPr>
              <w:spacing w:line="276" w:lineRule="auto"/>
              <w:ind w:right="-6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 </w:t>
            </w:r>
            <w:r w:rsidRPr="001B30F4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L Superior front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A0D7E" w:rsidRPr="001B30F4" w:rsidRDefault="00DA0D7E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A0D7E" w:rsidRPr="001B30F4" w:rsidRDefault="00DA0D7E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A0D7E" w:rsidRPr="001B30F4" w:rsidRDefault="00DA0D7E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A0D7E" w:rsidRPr="001B30F4" w:rsidRDefault="00DA0D7E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DA0D7E" w:rsidRPr="001B30F4" w:rsidRDefault="00DA0D7E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3.98</w:t>
            </w:r>
          </w:p>
        </w:tc>
      </w:tr>
      <w:tr w:rsidR="00B86EB5" w:rsidRPr="001B30F4" w:rsidTr="00362075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:rsidR="00B86EB5" w:rsidRPr="001B30F4" w:rsidRDefault="00B86EB5" w:rsidP="00362075">
            <w:pPr>
              <w:spacing w:line="276" w:lineRule="auto"/>
              <w:ind w:right="-6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Subcortical structur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86EB5" w:rsidRPr="001B30F4" w:rsidRDefault="00B86EB5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86EB5" w:rsidRPr="001B30F4" w:rsidRDefault="00B86EB5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86EB5" w:rsidRPr="001B30F4" w:rsidRDefault="00B86EB5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86EB5" w:rsidRPr="001B30F4" w:rsidRDefault="00B86EB5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B86EB5" w:rsidRPr="001B30F4" w:rsidRDefault="00B86EB5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86EB5" w:rsidRPr="001B30F4" w:rsidTr="00362075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:rsidR="00B86EB5" w:rsidRPr="001B30F4" w:rsidRDefault="00B86EB5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 Insula</w:t>
            </w:r>
            <w:r w:rsidR="00067150"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anteri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86EB5" w:rsidRPr="001B30F4" w:rsidRDefault="00B86EB5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3</w:t>
            </w:r>
            <w:r w:rsidR="00B779B5"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86EB5" w:rsidRPr="001B30F4" w:rsidRDefault="00B86EB5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86EB5" w:rsidRPr="001B30F4" w:rsidRDefault="00B86EB5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B779B5"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86EB5" w:rsidRPr="001B30F4" w:rsidRDefault="00B86EB5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1</w:t>
            </w:r>
            <w:r w:rsidR="00B779B5"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1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B86EB5" w:rsidRPr="001B30F4" w:rsidRDefault="00B86EB5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B779B5"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.69</w:t>
            </w:r>
          </w:p>
        </w:tc>
      </w:tr>
      <w:tr w:rsidR="00B86EB5" w:rsidRPr="001B30F4" w:rsidTr="00362075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:rsidR="00B86EB5" w:rsidRPr="001B30F4" w:rsidRDefault="00B86EB5" w:rsidP="00362075">
            <w:pPr>
              <w:spacing w:line="276" w:lineRule="auto"/>
              <w:ind w:right="-6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 </w:t>
            </w:r>
            <w:r w:rsidRPr="001B30F4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 xml:space="preserve">L </w:t>
            </w:r>
            <w:r w:rsidR="00B779B5" w:rsidRPr="001B30F4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Frontal opercul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86EB5" w:rsidRPr="001B30F4" w:rsidRDefault="00B86EB5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  <w:r w:rsidR="00B779B5"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86EB5" w:rsidRPr="001B30F4" w:rsidRDefault="00B86EB5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B779B5"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86EB5" w:rsidRPr="001B30F4" w:rsidRDefault="00B86EB5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B779B5"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-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86EB5" w:rsidRPr="001B30F4" w:rsidRDefault="00B86EB5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B86EB5" w:rsidRPr="001B30F4" w:rsidRDefault="00B86EB5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B779B5"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.88</w:t>
            </w:r>
          </w:p>
        </w:tc>
      </w:tr>
      <w:tr w:rsidR="00B86EB5" w:rsidRPr="001B30F4" w:rsidTr="00362075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:rsidR="00B86EB5" w:rsidRPr="001B30F4" w:rsidRDefault="00B86EB5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 Insula</w:t>
            </w:r>
            <w:r w:rsidR="00067150"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anteri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86EB5" w:rsidRPr="001B30F4" w:rsidRDefault="00B86EB5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86EB5" w:rsidRPr="001B30F4" w:rsidRDefault="00B86EB5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2</w:t>
            </w:r>
            <w:r w:rsidR="00B779B5"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86EB5" w:rsidRPr="001B30F4" w:rsidRDefault="00B86EB5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-</w:t>
            </w:r>
            <w:r w:rsidR="00B779B5"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86EB5" w:rsidRPr="001B30F4" w:rsidRDefault="00B86EB5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B779B5"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42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B86EB5" w:rsidRPr="001B30F4" w:rsidRDefault="00B86EB5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B779B5"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.06</w:t>
            </w:r>
          </w:p>
        </w:tc>
      </w:tr>
      <w:tr w:rsidR="002A6FC5" w:rsidRPr="001B30F4" w:rsidTr="00362075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:rsidR="002A6FC5" w:rsidRPr="001B30F4" w:rsidRDefault="002A6FC5" w:rsidP="00362075">
            <w:pPr>
              <w:spacing w:line="276" w:lineRule="auto"/>
              <w:ind w:right="-6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 </w:t>
            </w:r>
            <w:r w:rsidRPr="001B30F4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R Superior tempor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A6FC5" w:rsidRPr="001B30F4" w:rsidRDefault="002A6FC5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A6FC5" w:rsidRPr="001B30F4" w:rsidRDefault="002A6FC5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A6FC5" w:rsidRPr="001B30F4" w:rsidRDefault="002A6FC5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 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A6FC5" w:rsidRPr="001B30F4" w:rsidRDefault="002A6FC5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2A6FC5" w:rsidRPr="001B30F4" w:rsidRDefault="002A6FC5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6.0</w:t>
            </w:r>
          </w:p>
        </w:tc>
      </w:tr>
      <w:tr w:rsidR="00B86EB5" w:rsidRPr="001B30F4" w:rsidTr="00362075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:rsidR="00B86EB5" w:rsidRPr="001B30F4" w:rsidRDefault="00B86EB5" w:rsidP="00362075">
            <w:pPr>
              <w:spacing w:line="276" w:lineRule="auto"/>
              <w:ind w:right="-6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Tempor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86EB5" w:rsidRPr="001B30F4" w:rsidRDefault="00B86EB5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86EB5" w:rsidRPr="001B30F4" w:rsidRDefault="00B86EB5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86EB5" w:rsidRPr="001B30F4" w:rsidRDefault="00B86EB5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86EB5" w:rsidRPr="001B30F4" w:rsidRDefault="00B86EB5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B86EB5" w:rsidRPr="001B30F4" w:rsidRDefault="00B86EB5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86EB5" w:rsidRPr="001B30F4" w:rsidTr="00362075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:rsidR="00B86EB5" w:rsidRPr="001B30F4" w:rsidRDefault="008141B8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</w:t>
            </w:r>
            <w:r w:rsidR="00B86EB5"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Superior temporal gyr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86EB5" w:rsidRPr="001B30F4" w:rsidRDefault="00BB5542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86EB5" w:rsidRPr="001B30F4" w:rsidRDefault="00BB5542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86EB5" w:rsidRPr="001B30F4" w:rsidRDefault="00B86EB5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BB5542"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86EB5" w:rsidRPr="001B30F4" w:rsidRDefault="00B86EB5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 </w:t>
            </w:r>
            <w:r w:rsidR="00BB5542"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9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B86EB5" w:rsidRPr="001B30F4" w:rsidRDefault="00B86EB5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7.</w:t>
            </w:r>
            <w:r w:rsidR="00BB5542"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1</w:t>
            </w:r>
          </w:p>
        </w:tc>
      </w:tr>
      <w:tr w:rsidR="00B86EB5" w:rsidRPr="001B30F4" w:rsidTr="00362075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:rsidR="00B86EB5" w:rsidRPr="001B30F4" w:rsidRDefault="00B86EB5" w:rsidP="00362075">
            <w:pPr>
              <w:spacing w:line="276" w:lineRule="auto"/>
              <w:ind w:right="-6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 xml:space="preserve">   </w:t>
            </w:r>
            <w:r w:rsidR="00BB5542" w:rsidRPr="001B30F4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L Hesch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86EB5" w:rsidRPr="001B30F4" w:rsidRDefault="00BB5542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86EB5" w:rsidRPr="001B30F4" w:rsidRDefault="00BB5542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86EB5" w:rsidRPr="001B30F4" w:rsidRDefault="00BB5542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 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86EB5" w:rsidRPr="001B30F4" w:rsidRDefault="00B86EB5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B86EB5" w:rsidRPr="001B30F4" w:rsidRDefault="00B86EB5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BB5542"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.39</w:t>
            </w:r>
          </w:p>
        </w:tc>
      </w:tr>
      <w:tr w:rsidR="0028490D" w:rsidRPr="001B30F4" w:rsidTr="00362075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:rsidR="0028490D" w:rsidRPr="001B30F4" w:rsidRDefault="0028490D" w:rsidP="00362075">
            <w:pPr>
              <w:spacing w:line="276" w:lineRule="auto"/>
              <w:ind w:right="-6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lastRenderedPageBreak/>
              <w:t>Occipit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8490D" w:rsidRPr="001B30F4" w:rsidRDefault="0028490D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8490D" w:rsidRPr="001B30F4" w:rsidRDefault="0028490D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8490D" w:rsidRPr="001B30F4" w:rsidRDefault="0028490D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8490D" w:rsidRPr="001B30F4" w:rsidRDefault="0028490D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28490D" w:rsidRPr="001B30F4" w:rsidRDefault="0028490D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8490D" w:rsidRPr="001B30F4" w:rsidTr="00362075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:rsidR="0028490D" w:rsidRPr="001B30F4" w:rsidRDefault="0028490D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 Calcar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8490D" w:rsidRPr="001B30F4" w:rsidRDefault="0028490D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8490D" w:rsidRPr="001B30F4" w:rsidRDefault="0028490D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8490D" w:rsidRPr="001B30F4" w:rsidRDefault="0028490D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8490D" w:rsidRPr="001B30F4" w:rsidRDefault="0028490D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 7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28490D" w:rsidRPr="001B30F4" w:rsidRDefault="0028490D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7.09</w:t>
            </w:r>
          </w:p>
        </w:tc>
      </w:tr>
      <w:tr w:rsidR="0028490D" w:rsidRPr="001B30F4" w:rsidTr="00362075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:rsidR="0028490D" w:rsidRPr="001B30F4" w:rsidRDefault="0028490D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 L Calcar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8490D" w:rsidRPr="001B30F4" w:rsidRDefault="0028490D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-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8490D" w:rsidRPr="001B30F4" w:rsidRDefault="0028490D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8490D" w:rsidRPr="001B30F4" w:rsidRDefault="0028490D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 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8490D" w:rsidRPr="001B30F4" w:rsidRDefault="0028490D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28490D" w:rsidRPr="001B30F4" w:rsidRDefault="0028490D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6.22</w:t>
            </w:r>
          </w:p>
        </w:tc>
      </w:tr>
      <w:tr w:rsidR="00B86EB5" w:rsidRPr="001B30F4" w:rsidTr="00362075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:rsidR="00B86EB5" w:rsidRPr="001B30F4" w:rsidRDefault="00B86EB5" w:rsidP="00362075">
            <w:pPr>
              <w:spacing w:line="276" w:lineRule="auto"/>
              <w:ind w:right="-6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Supplementary motor are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86EB5" w:rsidRPr="001B30F4" w:rsidRDefault="00B86EB5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86EB5" w:rsidRPr="001B30F4" w:rsidRDefault="00B86EB5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86EB5" w:rsidRPr="001B30F4" w:rsidRDefault="00B86EB5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86EB5" w:rsidRPr="001B30F4" w:rsidRDefault="00B86EB5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B86EB5" w:rsidRPr="001B30F4" w:rsidRDefault="00B86EB5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86EB5" w:rsidRPr="001B30F4" w:rsidTr="00362075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:rsidR="00B86EB5" w:rsidRPr="001B30F4" w:rsidRDefault="00B86EB5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 S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86EB5" w:rsidRPr="001B30F4" w:rsidRDefault="00B86EB5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0470FF"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-</w:t>
            </w: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86EB5" w:rsidRPr="001B30F4" w:rsidRDefault="00B86EB5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0470FF"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86EB5" w:rsidRPr="001B30F4" w:rsidRDefault="00B86EB5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0470FF"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86EB5" w:rsidRPr="001B30F4" w:rsidRDefault="00B86EB5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0470FF"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9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B86EB5" w:rsidRPr="001B30F4" w:rsidRDefault="00B86EB5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0470FF"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.16</w:t>
            </w:r>
          </w:p>
        </w:tc>
      </w:tr>
      <w:tr w:rsidR="00B86EB5" w:rsidRPr="001B30F4" w:rsidTr="000470FF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:rsidR="00B86EB5" w:rsidRPr="001B30F4" w:rsidRDefault="00B86EB5" w:rsidP="00362075">
            <w:pPr>
              <w:spacing w:line="276" w:lineRule="auto"/>
              <w:ind w:right="-6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 xml:space="preserve">   R </w:t>
            </w:r>
            <w:r w:rsidR="000470FF" w:rsidRPr="001B30F4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S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86EB5" w:rsidRPr="001B30F4" w:rsidRDefault="00B86EB5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 </w:t>
            </w:r>
            <w:r w:rsidR="000470FF"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86EB5" w:rsidRPr="001B30F4" w:rsidRDefault="00B86EB5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0470FF"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86EB5" w:rsidRPr="001B30F4" w:rsidRDefault="00B86EB5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0470FF"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86EB5" w:rsidRPr="001B30F4" w:rsidRDefault="00B86EB5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B86EB5" w:rsidRPr="001B30F4" w:rsidRDefault="00B86EB5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0470FF"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.09</w:t>
            </w:r>
          </w:p>
        </w:tc>
      </w:tr>
      <w:tr w:rsidR="000470FF" w:rsidRPr="001B30F4" w:rsidTr="00362075">
        <w:tc>
          <w:tcPr>
            <w:tcW w:w="41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70FF" w:rsidRPr="001B30F4" w:rsidRDefault="000470FF" w:rsidP="00362075">
            <w:pPr>
              <w:spacing w:line="276" w:lineRule="auto"/>
              <w:ind w:right="-6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 xml:space="preserve">   R AC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70FF" w:rsidRPr="001B30F4" w:rsidRDefault="000470FF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 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70FF" w:rsidRPr="001B30F4" w:rsidRDefault="000470FF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70FF" w:rsidRPr="001B30F4" w:rsidRDefault="000470FF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70FF" w:rsidRPr="001B30F4" w:rsidRDefault="000470FF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70FF" w:rsidRPr="001B30F4" w:rsidRDefault="000470FF" w:rsidP="00362075">
            <w:pPr>
              <w:spacing w:line="276" w:lineRule="auto"/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B30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5.48</w:t>
            </w:r>
          </w:p>
        </w:tc>
      </w:tr>
    </w:tbl>
    <w:p w:rsidR="00CF17A7" w:rsidRPr="00017DEA" w:rsidRDefault="00017DEA" w:rsidP="00017DEA">
      <w:pPr>
        <w:spacing w:line="276" w:lineRule="auto"/>
        <w:ind w:right="-6"/>
        <w:rPr>
          <w:rFonts w:ascii="Arial" w:hAnsi="Arial" w:cs="Arial"/>
          <w:b/>
          <w:color w:val="000000" w:themeColor="text1"/>
          <w:sz w:val="22"/>
          <w:szCs w:val="22"/>
          <w:lang w:val="en-US"/>
        </w:rPr>
      </w:pPr>
      <w:r w:rsidRPr="00112927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Table </w:t>
      </w:r>
      <w:r w:rsidR="00E72760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E</w:t>
      </w:r>
      <w:r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. 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>Conjunction analysis for adults and children for positive, negative and neutral words</w:t>
      </w:r>
      <w:r w:rsidR="006A01B2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 w:rsidR="006A01B2" w:rsidRPr="00007D88">
        <w:rPr>
          <w:rFonts w:ascii="Arial" w:hAnsi="Arial" w:cs="Arial"/>
          <w:color w:val="000000" w:themeColor="text1"/>
          <w:sz w:val="22"/>
          <w:szCs w:val="22"/>
          <w:lang w:val="en-US"/>
        </w:rPr>
        <w:t>(FWE corrected, p &lt; 0.05, cluster level). Note. x, y, z = peak coordinates according to MNI stereotactic space, cluster size in voxels, t-values for peaks.</w:t>
      </w:r>
    </w:p>
    <w:p w:rsidR="001B083A" w:rsidRDefault="001B083A">
      <w:pPr>
        <w:rPr>
          <w:lang w:val="en-US"/>
        </w:rPr>
      </w:pPr>
    </w:p>
    <w:sectPr w:rsidR="001B083A" w:rsidSect="00A76600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0D1E"/>
    <w:rsid w:val="00017DEA"/>
    <w:rsid w:val="0002214C"/>
    <w:rsid w:val="000351DF"/>
    <w:rsid w:val="000360BB"/>
    <w:rsid w:val="000470FF"/>
    <w:rsid w:val="00067150"/>
    <w:rsid w:val="000717DE"/>
    <w:rsid w:val="000842A1"/>
    <w:rsid w:val="00095F8D"/>
    <w:rsid w:val="000A49B9"/>
    <w:rsid w:val="000B3169"/>
    <w:rsid w:val="001060C8"/>
    <w:rsid w:val="00191B3C"/>
    <w:rsid w:val="001B083A"/>
    <w:rsid w:val="001B30F4"/>
    <w:rsid w:val="001C3B9C"/>
    <w:rsid w:val="00214979"/>
    <w:rsid w:val="00220D1E"/>
    <w:rsid w:val="00226493"/>
    <w:rsid w:val="00265207"/>
    <w:rsid w:val="002654B9"/>
    <w:rsid w:val="0026612A"/>
    <w:rsid w:val="00284509"/>
    <w:rsid w:val="0028490D"/>
    <w:rsid w:val="00294AAC"/>
    <w:rsid w:val="002A6FC5"/>
    <w:rsid w:val="002C603B"/>
    <w:rsid w:val="002E7314"/>
    <w:rsid w:val="002F1556"/>
    <w:rsid w:val="003451E8"/>
    <w:rsid w:val="003A16BE"/>
    <w:rsid w:val="003C4EA0"/>
    <w:rsid w:val="003C702D"/>
    <w:rsid w:val="003E07BB"/>
    <w:rsid w:val="003E27BF"/>
    <w:rsid w:val="004074D9"/>
    <w:rsid w:val="004223A2"/>
    <w:rsid w:val="00424A3B"/>
    <w:rsid w:val="0043553B"/>
    <w:rsid w:val="004508A0"/>
    <w:rsid w:val="00467634"/>
    <w:rsid w:val="004B344B"/>
    <w:rsid w:val="004F521B"/>
    <w:rsid w:val="004F6EBF"/>
    <w:rsid w:val="00567C90"/>
    <w:rsid w:val="005903F3"/>
    <w:rsid w:val="005B30E5"/>
    <w:rsid w:val="005B3D48"/>
    <w:rsid w:val="005F38AE"/>
    <w:rsid w:val="00630DFF"/>
    <w:rsid w:val="0063718C"/>
    <w:rsid w:val="006531A4"/>
    <w:rsid w:val="00686634"/>
    <w:rsid w:val="006876DE"/>
    <w:rsid w:val="006A01B2"/>
    <w:rsid w:val="006A38AD"/>
    <w:rsid w:val="006C39E6"/>
    <w:rsid w:val="006E0CC3"/>
    <w:rsid w:val="006E51CB"/>
    <w:rsid w:val="00703BD4"/>
    <w:rsid w:val="0072276A"/>
    <w:rsid w:val="007423B7"/>
    <w:rsid w:val="00763E76"/>
    <w:rsid w:val="007B5D2B"/>
    <w:rsid w:val="007D01A9"/>
    <w:rsid w:val="007D3838"/>
    <w:rsid w:val="007D5D9D"/>
    <w:rsid w:val="008141B8"/>
    <w:rsid w:val="00822503"/>
    <w:rsid w:val="00870850"/>
    <w:rsid w:val="00882EF7"/>
    <w:rsid w:val="008F131C"/>
    <w:rsid w:val="00916E55"/>
    <w:rsid w:val="009219C9"/>
    <w:rsid w:val="00981BD4"/>
    <w:rsid w:val="00991B2F"/>
    <w:rsid w:val="009C7CEB"/>
    <w:rsid w:val="00A15E60"/>
    <w:rsid w:val="00A2483C"/>
    <w:rsid w:val="00A76600"/>
    <w:rsid w:val="00A90BE1"/>
    <w:rsid w:val="00AD6871"/>
    <w:rsid w:val="00B074F9"/>
    <w:rsid w:val="00B264FA"/>
    <w:rsid w:val="00B625C3"/>
    <w:rsid w:val="00B74FB5"/>
    <w:rsid w:val="00B779B5"/>
    <w:rsid w:val="00B86EB5"/>
    <w:rsid w:val="00BB5542"/>
    <w:rsid w:val="00BB76D0"/>
    <w:rsid w:val="00BE2D07"/>
    <w:rsid w:val="00C021C7"/>
    <w:rsid w:val="00C07B3A"/>
    <w:rsid w:val="00C1375B"/>
    <w:rsid w:val="00C66875"/>
    <w:rsid w:val="00C72988"/>
    <w:rsid w:val="00CB3312"/>
    <w:rsid w:val="00CC5AA2"/>
    <w:rsid w:val="00CD751A"/>
    <w:rsid w:val="00CF17A7"/>
    <w:rsid w:val="00D55B3E"/>
    <w:rsid w:val="00D7291E"/>
    <w:rsid w:val="00D8181C"/>
    <w:rsid w:val="00D85670"/>
    <w:rsid w:val="00DA0D7E"/>
    <w:rsid w:val="00E168A4"/>
    <w:rsid w:val="00E21DA2"/>
    <w:rsid w:val="00E534BD"/>
    <w:rsid w:val="00E56C2C"/>
    <w:rsid w:val="00E72760"/>
    <w:rsid w:val="00E741F7"/>
    <w:rsid w:val="00E77513"/>
    <w:rsid w:val="00E82085"/>
    <w:rsid w:val="00E85A62"/>
    <w:rsid w:val="00F365CA"/>
    <w:rsid w:val="00F44145"/>
    <w:rsid w:val="00F444CC"/>
    <w:rsid w:val="00F92723"/>
    <w:rsid w:val="00FA2C86"/>
    <w:rsid w:val="00FB07E8"/>
    <w:rsid w:val="00FE2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  <w15:docId w15:val="{C8A22A58-841A-C54C-A400-0B82E6BF79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220D1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20D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17DEA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17DEA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Absatz-Standardschriftart"/>
    <w:uiPriority w:val="99"/>
    <w:semiHidden/>
    <w:unhideWhenUsed/>
    <w:rsid w:val="00FB07E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7855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ajacobs@zedat.fu-berlin.de" TargetMode="External"/><Relationship Id="rId4" Type="http://schemas.openxmlformats.org/officeDocument/2006/relationships/hyperlink" Target="mailto:teresa.sylvester@fu-berlin.de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56</Words>
  <Characters>5398</Characters>
  <Application>Microsoft Office Word</Application>
  <DocSecurity>0</DocSecurity>
  <Lines>44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cp:lastPrinted>2020-10-05T12:24:00Z</cp:lastPrinted>
  <dcterms:created xsi:type="dcterms:W3CDTF">2020-12-17T14:51:00Z</dcterms:created>
  <dcterms:modified xsi:type="dcterms:W3CDTF">2020-12-17T14:51:00Z</dcterms:modified>
</cp:coreProperties>
</file>